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5B6A" w:rsidRPr="00837F4E" w:rsidRDefault="00837F4E" w:rsidP="008501D2">
      <w:pPr>
        <w:pStyle w:val="Heading1"/>
        <w:numPr>
          <w:ilvl w:val="0"/>
          <w:numId w:val="0"/>
        </w:numPr>
        <w:rPr>
          <w:lang w:val="en-US"/>
        </w:rPr>
      </w:pPr>
      <w:r>
        <w:rPr>
          <w:lang w:val="en-US"/>
        </w:rPr>
        <w:t>Supporting Information</w:t>
      </w:r>
    </w:p>
    <w:p w:rsidR="001B5B6A" w:rsidRPr="002D31F0" w:rsidRDefault="002D31F0" w:rsidP="00736609">
      <w:pPr>
        <w:pStyle w:val="Heading2"/>
        <w:rPr>
          <w:lang w:val="en-US"/>
        </w:rPr>
      </w:pPr>
      <w:r>
        <w:rPr>
          <w:lang w:val="en-US"/>
        </w:rPr>
        <w:t>Image processing</w:t>
      </w:r>
    </w:p>
    <w:p w:rsidR="008D172E" w:rsidRDefault="000B2E25" w:rsidP="008D172E">
      <w:r>
        <w:rPr>
          <w:lang w:eastAsia="x-none"/>
        </w:rPr>
        <w:t>This section</w:t>
      </w:r>
      <w:r w:rsidR="008D172E">
        <w:rPr>
          <w:lang w:eastAsia="x-none"/>
        </w:rPr>
        <w:t xml:space="preserve"> adds detail to the</w:t>
      </w:r>
      <w:r>
        <w:rPr>
          <w:lang w:eastAsia="x-none"/>
        </w:rPr>
        <w:t xml:space="preserve"> image processing steps followed to compute the angiogenic metrics described in the text. The procedure was described in</w:t>
      </w:r>
      <w:r w:rsidR="00A82256">
        <w:rPr>
          <w:lang w:eastAsia="x-none"/>
        </w:rPr>
        <w:t xml:space="preserve"> general terms in the main text, and an overview of the main steps is outlined in Figure </w:t>
      </w:r>
      <w:r w:rsidR="008D172E">
        <w:rPr>
          <w:lang w:eastAsia="x-none"/>
        </w:rPr>
        <w:t>S2 and its caption.</w:t>
      </w:r>
    </w:p>
    <w:p w:rsidR="008D172E" w:rsidRDefault="008D172E" w:rsidP="008D172E">
      <w:r>
        <w:rPr>
          <w:lang w:eastAsia="x-none"/>
        </w:rPr>
        <w:t xml:space="preserve">Three-dimensional images were acquired over four channels. The four channels were: i) cytosolic signal using the CMFDA stain, ii) nuclear signal using the </w:t>
      </w:r>
      <w:r>
        <w:t>Hoechst stain</w:t>
      </w:r>
      <w:r>
        <w:rPr>
          <w:lang w:eastAsia="x-none"/>
        </w:rPr>
        <w:t xml:space="preserve">, iii) reflectance, and iv) transmitted light. Volumetric images of each channel are acquired over 18-20 planes, resulting in a voxel size of </w:t>
      </w:r>
      <w:bookmarkStart w:id="0" w:name="_GoBack"/>
      <w:r>
        <w:t xml:space="preserve">0.62x0.62x7 microns, where 7um is the distance between the imaging planes. </w:t>
      </w:r>
    </w:p>
    <w:bookmarkEnd w:id="0"/>
    <w:p w:rsidR="008D172E" w:rsidRDefault="008D172E" w:rsidP="008D172E">
      <w:r>
        <w:t xml:space="preserve">Because the final statistics of angiogenic measures are inherently differential, the measures must be made over identical volumes of cell growth to render comparisons meaningful. Since the positioning of the microfluidic devices at the start and end of each experiment </w:t>
      </w:r>
      <w:r w:rsidR="006317B6">
        <w:t>changes</w:t>
      </w:r>
      <w:r>
        <w:t xml:space="preserve"> the imaging field, </w:t>
      </w:r>
      <w:r w:rsidR="006317B6">
        <w:t>we relied on the trapezoidal features of the device posts to enable image registration in the x-y directions, and the detection of the coverslip surface for registration in the z direction. To register the image in the x-y directions, we searched for the separating boundaries that maximize the difference in</w:t>
      </w:r>
      <w:r w:rsidR="0095215F">
        <w:t xml:space="preserve"> means of the</w:t>
      </w:r>
      <w:r w:rsidR="006317B6">
        <w:t xml:space="preserve"> pixel intensity distributions of the reflectance channel between the “inside” and “outside” regions of a candidate separating profile. An example of this separation is shown in Figure S2.</w:t>
      </w:r>
      <w:r w:rsidR="00B35DC2">
        <w:t xml:space="preserve"> </w:t>
      </w:r>
      <w:r w:rsidR="0095215F">
        <w:t>Once the images are registered, their common intersection is taken as the volume for computation of angiogenic metrics as described in the text. This volume is indicated as the “common integration range” in Figure S3.</w:t>
      </w:r>
    </w:p>
    <w:p w:rsidR="00857FDC" w:rsidRDefault="00857FDC" w:rsidP="00857FDC">
      <w:pPr>
        <w:pStyle w:val="PlainText"/>
        <w:rPr>
          <w:rFonts w:asciiTheme="minorHAnsi" w:eastAsiaTheme="minorEastAsia" w:hAnsiTheme="minorHAnsi"/>
          <w:bCs/>
          <w:sz w:val="22"/>
          <w:szCs w:val="22"/>
        </w:rPr>
      </w:pPr>
      <w:r>
        <w:rPr>
          <w:rFonts w:asciiTheme="minorHAnsi" w:eastAsiaTheme="minorEastAsia" w:hAnsiTheme="minorHAnsi"/>
          <w:bCs/>
          <w:sz w:val="22"/>
          <w:szCs w:val="22"/>
        </w:rPr>
        <w:t>To account for any potential degradation of image intensity over time (due to stain decay), images were converted to gray scale, resulting in normalized pixel intensity distribution values between 0 and 1, where 1 corresponds to the maximum pixel intensity within the common integration range. We then computed the normalized pixel intensity distributions, and observed that they are multimodal distributions, with clear indication of background sub-distributions vs. image sub-distributions. Based this decomposition, the thresholds for background rejection were determined and the rest of the image pixels were retained.</w:t>
      </w:r>
    </w:p>
    <w:p w:rsidR="00857FDC" w:rsidRDefault="00857FDC" w:rsidP="00857FDC">
      <w:pPr>
        <w:pStyle w:val="PlainText"/>
        <w:rPr>
          <w:rFonts w:asciiTheme="minorHAnsi" w:eastAsiaTheme="minorEastAsia" w:hAnsiTheme="minorHAnsi"/>
          <w:bCs/>
          <w:sz w:val="22"/>
          <w:szCs w:val="22"/>
        </w:rPr>
      </w:pPr>
      <w:r>
        <w:rPr>
          <w:rFonts w:asciiTheme="minorHAnsi" w:eastAsiaTheme="minorEastAsia" w:hAnsiTheme="minorHAnsi"/>
          <w:bCs/>
          <w:sz w:val="22"/>
          <w:szCs w:val="22"/>
        </w:rPr>
        <w:t xml:space="preserve">Finding the optimal boundary for seprating the gel region from the rest of the device, as well as finding the optimal monolayer curve fit were both cast as optimization problems. These problems were solved numerically for each individual images using Matlabs </w:t>
      </w:r>
      <w:r w:rsidRPr="00D16668">
        <w:rPr>
          <w:rFonts w:asciiTheme="minorHAnsi" w:eastAsiaTheme="minorEastAsia" w:hAnsiTheme="minorHAnsi"/>
          <w:bCs/>
          <w:i/>
          <w:sz w:val="22"/>
          <w:szCs w:val="22"/>
        </w:rPr>
        <w:t>fminsearch</w:t>
      </w:r>
      <w:r>
        <w:rPr>
          <w:rFonts w:asciiTheme="minorHAnsi" w:eastAsiaTheme="minorEastAsia" w:hAnsiTheme="minorHAnsi"/>
          <w:bCs/>
          <w:sz w:val="22"/>
          <w:szCs w:val="22"/>
        </w:rPr>
        <w:t xml:space="preserve"> function. </w:t>
      </w:r>
    </w:p>
    <w:p w:rsidR="00857FDC" w:rsidRPr="000E5C7F" w:rsidRDefault="00857FDC" w:rsidP="00857FDC"/>
    <w:p w:rsidR="00857FDC" w:rsidRDefault="00857FDC" w:rsidP="008D172E"/>
    <w:p w:rsidR="00736609" w:rsidRDefault="00736609" w:rsidP="007F4CF0">
      <w:pPr>
        <w:rPr>
          <w:szCs w:val="20"/>
        </w:rPr>
      </w:pPr>
    </w:p>
    <w:p w:rsidR="002D45DF" w:rsidRDefault="002D45DF" w:rsidP="007F4CF0">
      <w:pPr>
        <w:rPr>
          <w:b/>
          <w:szCs w:val="20"/>
        </w:rPr>
      </w:pPr>
    </w:p>
    <w:p w:rsidR="002D45DF" w:rsidRDefault="00417429" w:rsidP="00DE0708">
      <w:pPr>
        <w:pStyle w:val="Heading2"/>
      </w:pPr>
      <w:r w:rsidRPr="00417429">
        <w:lastRenderedPageBreak/>
        <w:t>Statistics of angiogenic metrics based on nuclear measures</w:t>
      </w:r>
    </w:p>
    <w:p w:rsidR="00507E40" w:rsidRPr="00171010" w:rsidRDefault="002D45DF" w:rsidP="007F4CF0">
      <w:r>
        <w:t xml:space="preserve">The statistics of growth metrics displayed in Figures 5, 6 and 7 are based on cytosolic signals. These statistics are replicated </w:t>
      </w:r>
      <w:r w:rsidR="00171010">
        <w:t>in Figures S4, S5 and S6</w:t>
      </w:r>
      <w:r>
        <w:t xml:space="preserve"> based on nuclear signals. The plots follow the same trends and patter</w:t>
      </w:r>
      <w:r w:rsidR="00A82256">
        <w:t>n</w:t>
      </w:r>
      <w:r>
        <w:t>s of the main text figures, indicating the changing the form of the signal would not have influenced the conclusions.</w:t>
      </w:r>
    </w:p>
    <w:p w:rsidR="002F63A0" w:rsidRDefault="002F63A0" w:rsidP="002F63A0">
      <w:pPr>
        <w:rPr>
          <w:b/>
          <w:szCs w:val="20"/>
        </w:rPr>
      </w:pPr>
      <w:r>
        <w:rPr>
          <w:b/>
          <w:szCs w:val="20"/>
        </w:rPr>
        <w:t>Determination of optimal ensemble size</w:t>
      </w:r>
    </w:p>
    <w:p w:rsidR="002F63A0" w:rsidRPr="00C554E0" w:rsidRDefault="002F63A0" w:rsidP="002F63A0">
      <w:pPr>
        <w:rPr>
          <w:szCs w:val="20"/>
        </w:rPr>
      </w:pPr>
      <w:r>
        <w:rPr>
          <w:szCs w:val="20"/>
        </w:rPr>
        <w:t xml:space="preserve">The standard error in single device observations is given by </w:t>
      </w:r>
      <m:oMath>
        <m:sSubSup>
          <m:sSubSupPr>
            <m:ctrlPr>
              <w:rPr>
                <w:rFonts w:ascii="Cambria Math" w:hAnsi="Cambria Math"/>
                <w:i/>
                <w:szCs w:val="20"/>
              </w:rPr>
            </m:ctrlPr>
          </m:sSubSupPr>
          <m:e>
            <m:r>
              <w:rPr>
                <w:rFonts w:ascii="Cambria Math" w:hAnsi="Cambria Math"/>
                <w:szCs w:val="20"/>
              </w:rPr>
              <m:t>S.E.</m:t>
            </m:r>
          </m:e>
          <m:sub>
            <m:r>
              <w:rPr>
                <w:rFonts w:ascii="Cambria Math" w:hAnsi="Cambria Math"/>
                <w:szCs w:val="20"/>
              </w:rPr>
              <m:t>d</m:t>
            </m:r>
          </m:sub>
          <m:sup>
            <m:r>
              <w:rPr>
                <w:rFonts w:ascii="Cambria Math" w:hAnsi="Cambria Math"/>
                <w:szCs w:val="20"/>
              </w:rPr>
              <m:t>2</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d</m:t>
                </m:r>
              </m:sub>
              <m:sup>
                <m:r>
                  <w:rPr>
                    <w:rFonts w:ascii="Cambria Math" w:hAnsi="Cambria Math"/>
                    <w:szCs w:val="20"/>
                  </w:rPr>
                  <m:t>2</m:t>
                </m:r>
              </m:sup>
            </m:sSubSup>
          </m:num>
          <m:den>
            <m:r>
              <w:rPr>
                <w:rFonts w:ascii="Cambria Math" w:hAnsi="Cambria Math"/>
                <w:szCs w:val="20"/>
              </w:rPr>
              <m:t>n</m:t>
            </m:r>
          </m:den>
        </m:f>
      </m:oMath>
      <w:r>
        <w:rPr>
          <w:szCs w:val="20"/>
        </w:rPr>
        <w:t xml:space="preserve">, where </w:t>
      </w:r>
      <m:oMath>
        <m:sSub>
          <m:sSubPr>
            <m:ctrlPr>
              <w:rPr>
                <w:rFonts w:ascii="Cambria Math" w:hAnsi="Cambria Math"/>
                <w:i/>
              </w:rPr>
            </m:ctrlPr>
          </m:sSubPr>
          <m:e>
            <m:r>
              <w:rPr>
                <w:rFonts w:ascii="Cambria Math" w:hAnsi="Cambria Math"/>
              </w:rPr>
              <m:t>σ</m:t>
            </m:r>
          </m:e>
          <m:sub>
            <m:r>
              <w:rPr>
                <w:rFonts w:ascii="Cambria Math" w:hAnsi="Cambria Math"/>
              </w:rPr>
              <m:t>d</m:t>
            </m:r>
          </m:sub>
        </m:sSub>
      </m:oMath>
      <w:r>
        <w:t xml:space="preserve"> is the device standard deviation</w:t>
      </w:r>
      <w:r w:rsidR="00911D56">
        <w:t xml:space="preserve"> of all observations from a given device having </w:t>
      </w:r>
      <m:oMath>
        <m:r>
          <w:rPr>
            <w:rFonts w:ascii="Cambria Math" w:hAnsi="Cambria Math"/>
          </w:rPr>
          <m:t>n</m:t>
        </m:r>
      </m:oMath>
      <w:r>
        <w:t xml:space="preserve"> gel growth regions. Similarly </w:t>
      </w:r>
      <m:oMath>
        <m:sSubSup>
          <m:sSubSupPr>
            <m:ctrlPr>
              <w:rPr>
                <w:rFonts w:ascii="Cambria Math" w:hAnsi="Cambria Math"/>
                <w:i/>
                <w:szCs w:val="20"/>
              </w:rPr>
            </m:ctrlPr>
          </m:sSubSupPr>
          <m:e>
            <m:r>
              <w:rPr>
                <w:rFonts w:ascii="Cambria Math" w:hAnsi="Cambria Math"/>
                <w:szCs w:val="20"/>
              </w:rPr>
              <m:t>S.E.</m:t>
            </m:r>
          </m:e>
          <m:sub>
            <m:r>
              <w:rPr>
                <w:rFonts w:ascii="Cambria Math" w:hAnsi="Cambria Math"/>
                <w:szCs w:val="20"/>
              </w:rPr>
              <m:t>p</m:t>
            </m:r>
          </m:sub>
          <m:sup>
            <m:r>
              <w:rPr>
                <w:rFonts w:ascii="Cambria Math" w:hAnsi="Cambria Math"/>
                <w:szCs w:val="20"/>
              </w:rPr>
              <m:t>2</m:t>
            </m:r>
          </m:sup>
        </m:sSubSup>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p</m:t>
                </m:r>
              </m:sub>
              <m:sup>
                <m:r>
                  <w:rPr>
                    <w:rFonts w:ascii="Cambria Math" w:hAnsi="Cambria Math"/>
                    <w:szCs w:val="20"/>
                  </w:rPr>
                  <m:t>2</m:t>
                </m:r>
              </m:sup>
            </m:sSubSup>
          </m:num>
          <m:den>
            <m:r>
              <w:rPr>
                <w:rFonts w:ascii="Cambria Math" w:hAnsi="Cambria Math"/>
                <w:szCs w:val="20"/>
              </w:rPr>
              <m:t>m</m:t>
            </m:r>
          </m:den>
        </m:f>
      </m:oMath>
      <w:r>
        <w:rPr>
          <w:szCs w:val="20"/>
        </w:rPr>
        <w:t xml:space="preserve">, where </w:t>
      </w:r>
      <m:oMath>
        <m:sSub>
          <m:sSubPr>
            <m:ctrlPr>
              <w:rPr>
                <w:rFonts w:ascii="Cambria Math" w:hAnsi="Cambria Math"/>
                <w:i/>
              </w:rPr>
            </m:ctrlPr>
          </m:sSubPr>
          <m:e>
            <m:r>
              <w:rPr>
                <w:rFonts w:ascii="Cambria Math" w:hAnsi="Cambria Math"/>
              </w:rPr>
              <m:t>σ</m:t>
            </m:r>
          </m:e>
          <m:sub>
            <m:r>
              <w:rPr>
                <w:rFonts w:ascii="Cambria Math" w:hAnsi="Cambria Math"/>
              </w:rPr>
              <m:t>p</m:t>
            </m:r>
          </m:sub>
        </m:sSub>
      </m:oMath>
      <w:r>
        <w:t xml:space="preserve"> is the process standard deviation, and </w:t>
      </w:r>
      <m:oMath>
        <m:r>
          <w:rPr>
            <w:rFonts w:ascii="Cambria Math" w:hAnsi="Cambria Math"/>
          </w:rPr>
          <m:t>m</m:t>
        </m:r>
      </m:oMath>
      <w:r>
        <w:t xml:space="preserve"> is the number of devices </w:t>
      </w:r>
      <w:r w:rsidR="00911D56">
        <w:t xml:space="preserve">used to </w:t>
      </w:r>
      <w:r>
        <w:t>s</w:t>
      </w:r>
      <w:r w:rsidR="00911D56">
        <w:t>ample</w:t>
      </w:r>
      <w:r>
        <w:t xml:space="preserve"> the </w:t>
      </w:r>
      <w:r w:rsidR="00911D56">
        <w:t xml:space="preserve">angiogenic </w:t>
      </w:r>
      <w:r>
        <w:t>process. Assuming independence, the total standard error of the observations is given by</w:t>
      </w:r>
      <w:r>
        <w:br/>
      </w:r>
      <m:oMath>
        <m:sSubSup>
          <m:sSubSupPr>
            <m:ctrlPr>
              <w:rPr>
                <w:rFonts w:ascii="Cambria Math" w:hAnsi="Cambria Math"/>
                <w:i/>
                <w:szCs w:val="20"/>
              </w:rPr>
            </m:ctrlPr>
          </m:sSubSupPr>
          <m:e>
            <m:r>
              <w:rPr>
                <w:rFonts w:ascii="Cambria Math" w:hAnsi="Cambria Math"/>
                <w:szCs w:val="20"/>
              </w:rPr>
              <m:t>S.E.</m:t>
            </m:r>
          </m:e>
          <m:sub>
            <m:r>
              <w:rPr>
                <w:rFonts w:ascii="Cambria Math" w:hAnsi="Cambria Math"/>
                <w:szCs w:val="20"/>
              </w:rPr>
              <m:t>total</m:t>
            </m:r>
          </m:sub>
          <m:sup>
            <m:r>
              <w:rPr>
                <w:rFonts w:ascii="Cambria Math" w:hAnsi="Cambria Math"/>
                <w:szCs w:val="20"/>
              </w:rPr>
              <m:t>2</m:t>
            </m:r>
          </m:sup>
        </m:sSubSup>
        <m:r>
          <w:rPr>
            <w:rFonts w:ascii="Cambria Math" w:hAnsi="Cambria Math"/>
            <w:szCs w:val="20"/>
          </w:rPr>
          <m:t>=</m:t>
        </m:r>
        <m:sSubSup>
          <m:sSubSupPr>
            <m:ctrlPr>
              <w:rPr>
                <w:rFonts w:ascii="Cambria Math" w:hAnsi="Cambria Math"/>
                <w:i/>
                <w:szCs w:val="20"/>
              </w:rPr>
            </m:ctrlPr>
          </m:sSubSupPr>
          <m:e>
            <m:r>
              <w:rPr>
                <w:rFonts w:ascii="Cambria Math" w:hAnsi="Cambria Math"/>
                <w:szCs w:val="20"/>
              </w:rPr>
              <m:t>S.E.</m:t>
            </m:r>
          </m:e>
          <m:sub>
            <m:r>
              <w:rPr>
                <w:rFonts w:ascii="Cambria Math" w:hAnsi="Cambria Math"/>
                <w:szCs w:val="20"/>
              </w:rPr>
              <m:t>d</m:t>
            </m:r>
          </m:sub>
          <m:sup>
            <m:r>
              <w:rPr>
                <w:rFonts w:ascii="Cambria Math" w:hAnsi="Cambria Math"/>
                <w:szCs w:val="20"/>
              </w:rPr>
              <m:t>2</m:t>
            </m:r>
          </m:sup>
        </m:sSubSup>
        <m:r>
          <w:rPr>
            <w:rFonts w:ascii="Cambria Math" w:hAnsi="Cambria Math"/>
          </w:rPr>
          <m:t>+</m:t>
        </m:r>
        <m:sSubSup>
          <m:sSubSupPr>
            <m:ctrlPr>
              <w:rPr>
                <w:rFonts w:ascii="Cambria Math" w:hAnsi="Cambria Math"/>
                <w:i/>
                <w:szCs w:val="20"/>
              </w:rPr>
            </m:ctrlPr>
          </m:sSubSupPr>
          <m:e>
            <m:r>
              <w:rPr>
                <w:rFonts w:ascii="Cambria Math" w:hAnsi="Cambria Math"/>
                <w:szCs w:val="20"/>
              </w:rPr>
              <m:t>S.E.</m:t>
            </m:r>
          </m:e>
          <m:sub>
            <m:r>
              <w:rPr>
                <w:rFonts w:ascii="Cambria Math" w:hAnsi="Cambria Math"/>
                <w:szCs w:val="20"/>
              </w:rPr>
              <m:t>p</m:t>
            </m:r>
          </m:sub>
          <m:sup>
            <m:r>
              <w:rPr>
                <w:rFonts w:ascii="Cambria Math" w:hAnsi="Cambria Math"/>
                <w:szCs w:val="20"/>
              </w:rPr>
              <m:t>2</m:t>
            </m:r>
          </m:sup>
        </m:sSubSup>
        <m:r>
          <w:rPr>
            <w:rFonts w:ascii="Cambria Math" w:hAnsi="Cambria Math"/>
            <w:szCs w:val="20"/>
          </w:rPr>
          <m:t>=</m:t>
        </m:r>
        <m:r>
          <m:rPr>
            <m:sty m:val="p"/>
          </m:rPr>
          <w:rPr>
            <w:rFonts w:ascii="Cambria Math" w:hAnsi="Cambria Math"/>
            <w:szCs w:val="20"/>
          </w:rPr>
          <m:t xml:space="preserve"> </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d</m:t>
                </m:r>
              </m:sub>
              <m:sup>
                <m:r>
                  <w:rPr>
                    <w:rFonts w:ascii="Cambria Math" w:hAnsi="Cambria Math"/>
                    <w:szCs w:val="20"/>
                  </w:rPr>
                  <m:t>2</m:t>
                </m:r>
              </m:sup>
            </m:sSubSup>
          </m:num>
          <m:den>
            <m:r>
              <w:rPr>
                <w:rFonts w:ascii="Cambria Math" w:hAnsi="Cambria Math"/>
                <w:szCs w:val="20"/>
              </w:rPr>
              <m:t>n</m:t>
            </m:r>
          </m:den>
        </m:f>
        <m:r>
          <m:rPr>
            <m:sty m:val="p"/>
          </m:rPr>
          <w:rPr>
            <w:rFonts w:ascii="Cambria Math" w:hAnsi="Cambria Math"/>
            <w:szCs w:val="20"/>
          </w:rPr>
          <m:t xml:space="preserve"> + </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p</m:t>
                </m:r>
              </m:sub>
              <m:sup>
                <m:r>
                  <w:rPr>
                    <w:rFonts w:ascii="Cambria Math" w:hAnsi="Cambria Math"/>
                    <w:szCs w:val="20"/>
                  </w:rPr>
                  <m:t>2</m:t>
                </m:r>
              </m:sup>
            </m:sSubSup>
          </m:num>
          <m:den>
            <m:r>
              <w:rPr>
                <w:rFonts w:ascii="Cambria Math" w:hAnsi="Cambria Math"/>
                <w:szCs w:val="20"/>
              </w:rPr>
              <m:t>m</m:t>
            </m:r>
          </m:den>
        </m:f>
      </m:oMath>
      <w:r w:rsidR="00911D56">
        <w:rPr>
          <w:szCs w:val="20"/>
        </w:rPr>
        <w:t xml:space="preserve">. </w:t>
      </w:r>
      <w:r>
        <w:rPr>
          <w:szCs w:val="20"/>
        </w:rPr>
        <w:t xml:space="preserve">To obtain the most accurate measurements, it is desirable to minimize </w:t>
      </w:r>
      <m:oMath>
        <m:sSubSup>
          <m:sSubSupPr>
            <m:ctrlPr>
              <w:rPr>
                <w:rFonts w:ascii="Cambria Math" w:hAnsi="Cambria Math"/>
                <w:i/>
                <w:szCs w:val="20"/>
              </w:rPr>
            </m:ctrlPr>
          </m:sSubSupPr>
          <m:e>
            <m:r>
              <w:rPr>
                <w:rFonts w:ascii="Cambria Math" w:hAnsi="Cambria Math"/>
                <w:szCs w:val="20"/>
              </w:rPr>
              <m:t>S.E.</m:t>
            </m:r>
          </m:e>
          <m:sub>
            <m:r>
              <w:rPr>
                <w:rFonts w:ascii="Cambria Math" w:hAnsi="Cambria Math"/>
                <w:szCs w:val="20"/>
              </w:rPr>
              <m:t>total</m:t>
            </m:r>
          </m:sub>
          <m:sup>
            <m:r>
              <w:rPr>
                <w:rFonts w:ascii="Cambria Math" w:hAnsi="Cambria Math"/>
                <w:szCs w:val="20"/>
              </w:rPr>
              <m:t>2</m:t>
            </m:r>
          </m:sup>
        </m:sSubSup>
      </m:oMath>
      <w:r>
        <w:rPr>
          <w:szCs w:val="20"/>
        </w:rPr>
        <w:t xml:space="preserve"> by increasing the </w:t>
      </w:r>
      <m:oMath>
        <m:r>
          <w:rPr>
            <w:rFonts w:ascii="Cambria Math" w:hAnsi="Cambria Math"/>
            <w:szCs w:val="20"/>
          </w:rPr>
          <m:t>m</m:t>
        </m:r>
      </m:oMath>
      <w:r>
        <w:rPr>
          <w:szCs w:val="20"/>
        </w:rPr>
        <w:t xml:space="preserve"> and </w:t>
      </w:r>
      <m:oMath>
        <m:r>
          <w:rPr>
            <w:rFonts w:ascii="Cambria Math" w:hAnsi="Cambria Math"/>
            <w:szCs w:val="20"/>
          </w:rPr>
          <m:t>n</m:t>
        </m:r>
      </m:oMath>
      <w:r>
        <w:rPr>
          <w:szCs w:val="20"/>
        </w:rPr>
        <w:t xml:space="preserve"> as much as is experimentally feasible. Typically, however, there is a constraint </w:t>
      </w:r>
      <w:r w:rsidR="00911D56">
        <w:rPr>
          <w:szCs w:val="20"/>
        </w:rPr>
        <w:t>limiting the</w:t>
      </w:r>
      <w:r>
        <w:rPr>
          <w:szCs w:val="20"/>
        </w:rPr>
        <w:t xml:space="preserve"> total number of cell growth regions that can be cultured</w:t>
      </w:r>
      <w:r w:rsidR="00911D56">
        <w:rPr>
          <w:szCs w:val="20"/>
        </w:rPr>
        <w:t xml:space="preserve"> to </w:t>
      </w:r>
      <m:oMath>
        <m:r>
          <w:rPr>
            <w:rFonts w:ascii="Cambria Math" w:hAnsi="Cambria Math"/>
            <w:szCs w:val="20"/>
          </w:rPr>
          <m:t>k</m:t>
        </m:r>
      </m:oMath>
      <w:r w:rsidR="00911D56">
        <w:rPr>
          <w:szCs w:val="20"/>
        </w:rPr>
        <w:t xml:space="preserve"> regions. This constraint is expressed </w:t>
      </w:r>
      <w:r>
        <w:rPr>
          <w:szCs w:val="20"/>
        </w:rPr>
        <w:t xml:space="preserve">by </w:t>
      </w:r>
      <m:oMath>
        <m:r>
          <w:rPr>
            <w:rFonts w:ascii="Cambria Math" w:hAnsi="Cambria Math"/>
            <w:szCs w:val="20"/>
          </w:rPr>
          <m:t>k=mn</m:t>
        </m:r>
      </m:oMath>
      <w:r w:rsidR="00911D56">
        <w:rPr>
          <w:szCs w:val="20"/>
        </w:rPr>
        <w:t>.</w:t>
      </w:r>
      <w:r>
        <w:rPr>
          <w:szCs w:val="20"/>
        </w:rPr>
        <w:t xml:space="preserve"> Therefore, the </w:t>
      </w:r>
      <w:r w:rsidR="00911D56">
        <w:rPr>
          <w:szCs w:val="20"/>
        </w:rPr>
        <w:t xml:space="preserve">total </w:t>
      </w:r>
      <w:r>
        <w:rPr>
          <w:szCs w:val="20"/>
        </w:rPr>
        <w:t>standard error can be written as</w:t>
      </w:r>
      <m:oMath>
        <m:r>
          <m:rPr>
            <m:sty m:val="p"/>
          </m:rPr>
          <w:rPr>
            <w:rFonts w:ascii="Cambria Math" w:hAnsi="Cambria Math"/>
            <w:szCs w:val="20"/>
          </w:rPr>
          <w:br/>
        </m:r>
      </m:oMath>
      <m:oMathPara>
        <m:oMath>
          <m:sSubSup>
            <m:sSubSupPr>
              <m:ctrlPr>
                <w:rPr>
                  <w:rFonts w:ascii="Cambria Math" w:hAnsi="Cambria Math"/>
                  <w:i/>
                  <w:szCs w:val="20"/>
                </w:rPr>
              </m:ctrlPr>
            </m:sSubSupPr>
            <m:e>
              <m:r>
                <w:rPr>
                  <w:rFonts w:ascii="Cambria Math" w:hAnsi="Cambria Math"/>
                  <w:szCs w:val="20"/>
                </w:rPr>
                <m:t>S.E.</m:t>
              </m:r>
            </m:e>
            <m:sub>
              <m:r>
                <w:rPr>
                  <w:rFonts w:ascii="Cambria Math" w:hAnsi="Cambria Math"/>
                  <w:szCs w:val="20"/>
                </w:rPr>
                <m:t>total</m:t>
              </m:r>
            </m:sub>
            <m:sup>
              <m:r>
                <w:rPr>
                  <w:rFonts w:ascii="Cambria Math" w:hAnsi="Cambria Math"/>
                  <w:szCs w:val="20"/>
                </w:rPr>
                <m:t>2</m:t>
              </m:r>
            </m:sup>
          </m:sSubSup>
          <m:r>
            <w:rPr>
              <w:rFonts w:ascii="Cambria Math" w:hAnsi="Cambria Math"/>
              <w:szCs w:val="20"/>
            </w:rPr>
            <m:t>=</m:t>
          </m:r>
          <m:r>
            <m:rPr>
              <m:sty m:val="p"/>
            </m:rPr>
            <w:rPr>
              <w:rFonts w:ascii="Cambria Math" w:hAnsi="Cambria Math"/>
              <w:szCs w:val="20"/>
            </w:rPr>
            <m:t xml:space="preserve"> </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d</m:t>
                  </m:r>
                </m:sub>
                <m:sup>
                  <m:r>
                    <w:rPr>
                      <w:rFonts w:ascii="Cambria Math" w:hAnsi="Cambria Math"/>
                      <w:szCs w:val="20"/>
                    </w:rPr>
                    <m:t>2</m:t>
                  </m:r>
                </m:sup>
              </m:sSubSup>
            </m:num>
            <m:den>
              <m:r>
                <w:rPr>
                  <w:rFonts w:ascii="Cambria Math" w:hAnsi="Cambria Math"/>
                  <w:szCs w:val="20"/>
                </w:rPr>
                <m:t>n</m:t>
              </m:r>
            </m:den>
          </m:f>
          <m:r>
            <m:rPr>
              <m:sty m:val="p"/>
            </m:rPr>
            <w:rPr>
              <w:rFonts w:ascii="Cambria Math" w:hAnsi="Cambria Math"/>
              <w:szCs w:val="20"/>
            </w:rPr>
            <m:t xml:space="preserve"> + </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p</m:t>
                  </m:r>
                </m:sub>
                <m:sup>
                  <m:r>
                    <w:rPr>
                      <w:rFonts w:ascii="Cambria Math" w:hAnsi="Cambria Math"/>
                      <w:szCs w:val="20"/>
                    </w:rPr>
                    <m:t>2</m:t>
                  </m:r>
                </m:sup>
              </m:sSubSup>
            </m:num>
            <m:den>
              <m:r>
                <w:rPr>
                  <w:rFonts w:ascii="Cambria Math" w:hAnsi="Cambria Math"/>
                  <w:szCs w:val="20"/>
                </w:rPr>
                <m:t>m</m:t>
              </m:r>
            </m:den>
          </m:f>
          <m:r>
            <w:rPr>
              <w:rFonts w:ascii="Cambria Math" w:hAnsi="Cambria Math"/>
              <w:szCs w:val="20"/>
            </w:rPr>
            <m:t>=</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d</m:t>
                  </m:r>
                </m:sub>
                <m:sup>
                  <m:r>
                    <w:rPr>
                      <w:rFonts w:ascii="Cambria Math" w:hAnsi="Cambria Math"/>
                      <w:szCs w:val="20"/>
                    </w:rPr>
                    <m:t>2</m:t>
                  </m:r>
                </m:sup>
              </m:sSubSup>
            </m:num>
            <m:den>
              <m:r>
                <w:rPr>
                  <w:rFonts w:ascii="Cambria Math" w:hAnsi="Cambria Math"/>
                  <w:szCs w:val="20"/>
                </w:rPr>
                <m:t>n</m:t>
              </m:r>
            </m:den>
          </m:f>
          <m:r>
            <m:rPr>
              <m:sty m:val="p"/>
            </m:rPr>
            <w:rPr>
              <w:rFonts w:ascii="Cambria Math" w:hAnsi="Cambria Math"/>
              <w:szCs w:val="20"/>
            </w:rPr>
            <m:t xml:space="preserve"> + </m:t>
          </m:r>
          <m:f>
            <m:fPr>
              <m:ctrlPr>
                <w:rPr>
                  <w:rFonts w:ascii="Cambria Math" w:hAnsi="Cambria Math"/>
                  <w:i/>
                  <w:szCs w:val="20"/>
                </w:rPr>
              </m:ctrlPr>
            </m:fPr>
            <m:num>
              <m:sSubSup>
                <m:sSubSupPr>
                  <m:ctrlPr>
                    <w:rPr>
                      <w:rFonts w:ascii="Cambria Math" w:hAnsi="Cambria Math"/>
                      <w:i/>
                      <w:szCs w:val="20"/>
                    </w:rPr>
                  </m:ctrlPr>
                </m:sSubSupPr>
                <m:e>
                  <m:r>
                    <w:rPr>
                      <w:rFonts w:ascii="Cambria Math" w:hAnsi="Cambria Math"/>
                      <w:szCs w:val="20"/>
                    </w:rPr>
                    <m:t>σ</m:t>
                  </m:r>
                </m:e>
                <m:sub>
                  <m:r>
                    <w:rPr>
                      <w:rFonts w:ascii="Cambria Math" w:hAnsi="Cambria Math"/>
                      <w:szCs w:val="20"/>
                    </w:rPr>
                    <m:t>p</m:t>
                  </m:r>
                </m:sub>
                <m:sup>
                  <m:r>
                    <w:rPr>
                      <w:rFonts w:ascii="Cambria Math" w:hAnsi="Cambria Math"/>
                      <w:szCs w:val="20"/>
                    </w:rPr>
                    <m:t>2</m:t>
                  </m:r>
                </m:sup>
              </m:sSubSup>
              <m:r>
                <w:rPr>
                  <w:rFonts w:ascii="Cambria Math" w:hAnsi="Cambria Math"/>
                  <w:szCs w:val="20"/>
                </w:rPr>
                <m:t>m</m:t>
              </m:r>
            </m:num>
            <m:den>
              <m:r>
                <w:rPr>
                  <w:rFonts w:ascii="Cambria Math" w:hAnsi="Cambria Math"/>
                  <w:szCs w:val="20"/>
                </w:rPr>
                <m:t>k</m:t>
              </m:r>
            </m:den>
          </m:f>
        </m:oMath>
      </m:oMathPara>
    </w:p>
    <w:p w:rsidR="002F63A0" w:rsidRDefault="002F63A0" w:rsidP="002F63A0">
      <w:pPr>
        <w:rPr>
          <w:szCs w:val="20"/>
        </w:rPr>
      </w:pPr>
      <w:r>
        <w:rPr>
          <w:szCs w:val="20"/>
        </w:rPr>
        <w:t xml:space="preserve">Minimizing this expression with respect to </w:t>
      </w:r>
      <m:oMath>
        <m:r>
          <w:rPr>
            <w:rFonts w:ascii="Cambria Math" w:hAnsi="Cambria Math"/>
            <w:szCs w:val="20"/>
          </w:rPr>
          <m:t>n</m:t>
        </m:r>
      </m:oMath>
      <w:r>
        <w:rPr>
          <w:szCs w:val="20"/>
        </w:rPr>
        <w:t xml:space="preserve"> results in t</w:t>
      </w:r>
      <w:r w:rsidR="00B62FEA">
        <w:rPr>
          <w:szCs w:val="20"/>
        </w:rPr>
        <w:t>he following optimal parameters used in the main text:</w:t>
      </w:r>
    </w:p>
    <w:p w:rsidR="002F63A0" w:rsidRDefault="00EA39A2" w:rsidP="002F63A0">
      <m:oMathPara>
        <m:oMath>
          <m:sSup>
            <m:sSupPr>
              <m:ctrlPr>
                <w:rPr>
                  <w:rFonts w:ascii="Cambria Math" w:hAnsi="Cambria Math"/>
                  <w:i/>
                </w:rPr>
              </m:ctrlPr>
            </m:sSupPr>
            <m:e>
              <m:r>
                <w:rPr>
                  <w:rFonts w:ascii="Cambria Math" w:hAnsi="Cambria Math"/>
                </w:rPr>
                <m:t>n</m:t>
              </m:r>
            </m:e>
            <m:sup>
              <m:r>
                <w:rPr>
                  <w:rFonts w:ascii="Cambria Math" w:hAnsi="Cambria Math"/>
                </w:rPr>
                <m:t>*</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d</m:t>
                  </m:r>
                </m:sub>
              </m:sSub>
            </m:num>
            <m:den>
              <m:sSub>
                <m:sSubPr>
                  <m:ctrlPr>
                    <w:rPr>
                      <w:rFonts w:ascii="Cambria Math" w:hAnsi="Cambria Math"/>
                      <w:i/>
                    </w:rPr>
                  </m:ctrlPr>
                </m:sSubPr>
                <m:e>
                  <m:r>
                    <w:rPr>
                      <w:rFonts w:ascii="Cambria Math" w:hAnsi="Cambria Math"/>
                    </w:rPr>
                    <m:t>σ</m:t>
                  </m:r>
                </m:e>
                <m:sub>
                  <m:r>
                    <w:rPr>
                      <w:rFonts w:ascii="Cambria Math" w:hAnsi="Cambria Math"/>
                    </w:rPr>
                    <m:t>p</m:t>
                  </m:r>
                </m:sub>
              </m:sSub>
            </m:den>
          </m:f>
          <m:rad>
            <m:radPr>
              <m:degHide m:val="1"/>
              <m:ctrlPr>
                <w:rPr>
                  <w:rFonts w:ascii="Cambria Math" w:hAnsi="Cambria Math"/>
                  <w:i/>
                </w:rPr>
              </m:ctrlPr>
            </m:radPr>
            <m:deg/>
            <m:e>
              <m:r>
                <w:rPr>
                  <w:rFonts w:ascii="Cambria Math" w:hAnsi="Cambria Math"/>
                </w:rPr>
                <m:t>k</m:t>
              </m:r>
            </m:e>
          </m:rad>
        </m:oMath>
      </m:oMathPara>
    </w:p>
    <w:p w:rsidR="002F63A0" w:rsidRPr="00853C24" w:rsidRDefault="00EA39A2" w:rsidP="002F63A0">
      <w:pPr>
        <w:rPr>
          <w:szCs w:val="20"/>
        </w:rPr>
      </w:pPr>
      <m:oMathPara>
        <m:oMath>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p</m:t>
                  </m:r>
                </m:sub>
              </m:sSub>
            </m:num>
            <m:den>
              <m:sSub>
                <m:sSubPr>
                  <m:ctrlPr>
                    <w:rPr>
                      <w:rFonts w:ascii="Cambria Math" w:hAnsi="Cambria Math"/>
                      <w:i/>
                    </w:rPr>
                  </m:ctrlPr>
                </m:sSubPr>
                <m:e>
                  <m:r>
                    <w:rPr>
                      <w:rFonts w:ascii="Cambria Math" w:hAnsi="Cambria Math"/>
                    </w:rPr>
                    <m:t>σ</m:t>
                  </m:r>
                </m:e>
                <m:sub>
                  <m:r>
                    <w:rPr>
                      <w:rFonts w:ascii="Cambria Math" w:hAnsi="Cambria Math"/>
                    </w:rPr>
                    <m:t>d</m:t>
                  </m:r>
                </m:sub>
              </m:sSub>
            </m:den>
          </m:f>
          <m:rad>
            <m:radPr>
              <m:degHide m:val="1"/>
              <m:ctrlPr>
                <w:rPr>
                  <w:rFonts w:ascii="Cambria Math" w:hAnsi="Cambria Math"/>
                  <w:i/>
                </w:rPr>
              </m:ctrlPr>
            </m:radPr>
            <m:deg/>
            <m:e>
              <m:r>
                <w:rPr>
                  <w:rFonts w:ascii="Cambria Math" w:hAnsi="Cambria Math"/>
                </w:rPr>
                <m:t>k</m:t>
              </m:r>
            </m:e>
          </m:rad>
        </m:oMath>
      </m:oMathPara>
    </w:p>
    <w:p w:rsidR="00057445" w:rsidRPr="00CF286B" w:rsidRDefault="002D31F0" w:rsidP="002F63A0">
      <w:pPr>
        <w:rPr>
          <w:szCs w:val="20"/>
        </w:rPr>
      </w:pPr>
      <w:r w:rsidRPr="00C242BE">
        <w:rPr>
          <w:szCs w:val="20"/>
        </w:rPr>
        <w:t>Th</w:t>
      </w:r>
      <w:r w:rsidRPr="002D31F0">
        <w:rPr>
          <w:szCs w:val="20"/>
        </w:rPr>
        <w:t xml:space="preserve">ese values can therefore be used to </w:t>
      </w:r>
      <w:r>
        <w:rPr>
          <w:szCs w:val="20"/>
        </w:rPr>
        <w:t>design optimal experimental parameters for a limited number of observations given device standard deviation and process standard deviation.</w:t>
      </w:r>
      <w:r w:rsidRPr="002D31F0">
        <w:rPr>
          <w:szCs w:val="20"/>
        </w:rPr>
        <w:t xml:space="preserve"> </w:t>
      </w:r>
    </w:p>
    <w:sectPr w:rsidR="00057445" w:rsidRPr="00CF286B" w:rsidSect="0060548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39A2" w:rsidRDefault="00EA39A2" w:rsidP="000279C5">
      <w:pPr>
        <w:spacing w:after="0" w:line="240" w:lineRule="auto"/>
      </w:pPr>
      <w:r>
        <w:separator/>
      </w:r>
    </w:p>
  </w:endnote>
  <w:endnote w:type="continuationSeparator" w:id="0">
    <w:p w:rsidR="00EA39A2" w:rsidRDefault="00EA39A2" w:rsidP="00027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1852109"/>
      <w:docPartObj>
        <w:docPartGallery w:val="Page Numbers (Bottom of Page)"/>
        <w:docPartUnique/>
      </w:docPartObj>
    </w:sdtPr>
    <w:sdtEndPr>
      <w:rPr>
        <w:noProof/>
      </w:rPr>
    </w:sdtEndPr>
    <w:sdtContent>
      <w:p w:rsidR="00F9533E" w:rsidRDefault="00F9533E">
        <w:pPr>
          <w:pStyle w:val="Footer"/>
          <w:jc w:val="center"/>
        </w:pPr>
        <w:r>
          <w:fldChar w:fldCharType="begin"/>
        </w:r>
        <w:r>
          <w:instrText xml:space="preserve"> PAGE   \* MERGEFORMAT </w:instrText>
        </w:r>
        <w:r>
          <w:fldChar w:fldCharType="separate"/>
        </w:r>
        <w:r w:rsidR="00EA39A2">
          <w:rPr>
            <w:noProof/>
          </w:rPr>
          <w:t>1</w:t>
        </w:r>
        <w:r>
          <w:rPr>
            <w:noProof/>
          </w:rPr>
          <w:fldChar w:fldCharType="end"/>
        </w:r>
      </w:p>
    </w:sdtContent>
  </w:sdt>
  <w:p w:rsidR="00F9533E" w:rsidRDefault="00F953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39A2" w:rsidRDefault="00EA39A2" w:rsidP="000279C5">
      <w:pPr>
        <w:spacing w:after="0" w:line="240" w:lineRule="auto"/>
      </w:pPr>
      <w:r>
        <w:separator/>
      </w:r>
    </w:p>
  </w:footnote>
  <w:footnote w:type="continuationSeparator" w:id="0">
    <w:p w:rsidR="00EA39A2" w:rsidRDefault="00EA39A2" w:rsidP="000279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E3D16"/>
    <w:multiLevelType w:val="hybridMultilevel"/>
    <w:tmpl w:val="5D923F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5147DE"/>
    <w:multiLevelType w:val="hybridMultilevel"/>
    <w:tmpl w:val="9F9E1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D24D22"/>
    <w:multiLevelType w:val="hybridMultilevel"/>
    <w:tmpl w:val="ED0EC3C0"/>
    <w:lvl w:ilvl="0" w:tplc="9568384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5D344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CB0198E"/>
    <w:multiLevelType w:val="hybridMultilevel"/>
    <w:tmpl w:val="4A0AF6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CCD7B79"/>
    <w:multiLevelType w:val="hybridMultilevel"/>
    <w:tmpl w:val="6008A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1B401C7"/>
    <w:multiLevelType w:val="hybridMultilevel"/>
    <w:tmpl w:val="A8C289E4"/>
    <w:lvl w:ilvl="0" w:tplc="EC484C9E">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6506A06"/>
    <w:multiLevelType w:val="hybridMultilevel"/>
    <w:tmpl w:val="8A009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71F5F82"/>
    <w:multiLevelType w:val="multilevel"/>
    <w:tmpl w:val="685856A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4264295D"/>
    <w:multiLevelType w:val="hybridMultilevel"/>
    <w:tmpl w:val="30189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6BE399B"/>
    <w:multiLevelType w:val="multilevel"/>
    <w:tmpl w:val="315C178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nsid w:val="60F846C5"/>
    <w:multiLevelType w:val="hybridMultilevel"/>
    <w:tmpl w:val="50CAA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1D738F4"/>
    <w:multiLevelType w:val="hybridMultilevel"/>
    <w:tmpl w:val="459A80F8"/>
    <w:lvl w:ilvl="0" w:tplc="13AC252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2C31863"/>
    <w:multiLevelType w:val="hybridMultilevel"/>
    <w:tmpl w:val="846A6D4A"/>
    <w:lvl w:ilvl="0" w:tplc="EC484C9E">
      <w:start w:val="1"/>
      <w:numFmt w:val="decimal"/>
      <w:pStyle w:val="Heading1"/>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697B64D5"/>
    <w:multiLevelType w:val="hybridMultilevel"/>
    <w:tmpl w:val="D8442F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D651335"/>
    <w:multiLevelType w:val="hybridMultilevel"/>
    <w:tmpl w:val="3B3A7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00369A0"/>
    <w:multiLevelType w:val="hybridMultilevel"/>
    <w:tmpl w:val="CA860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4065CD3"/>
    <w:multiLevelType w:val="hybridMultilevel"/>
    <w:tmpl w:val="A822B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9CD01A3"/>
    <w:multiLevelType w:val="multilevel"/>
    <w:tmpl w:val="685856A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14"/>
  </w:num>
  <w:num w:numId="3">
    <w:abstractNumId w:val="16"/>
  </w:num>
  <w:num w:numId="4">
    <w:abstractNumId w:val="13"/>
  </w:num>
  <w:num w:numId="5">
    <w:abstractNumId w:val="3"/>
  </w:num>
  <w:num w:numId="6">
    <w:abstractNumId w:val="8"/>
  </w:num>
  <w:num w:numId="7">
    <w:abstractNumId w:val="4"/>
  </w:num>
  <w:num w:numId="8">
    <w:abstractNumId w:val="18"/>
  </w:num>
  <w:num w:numId="9">
    <w:abstractNumId w:val="15"/>
  </w:num>
  <w:num w:numId="10">
    <w:abstractNumId w:val="6"/>
  </w:num>
  <w:num w:numId="11">
    <w:abstractNumId w:val="10"/>
  </w:num>
  <w:num w:numId="12">
    <w:abstractNumId w:val="17"/>
  </w:num>
  <w:num w:numId="13">
    <w:abstractNumId w:val="9"/>
  </w:num>
  <w:num w:numId="14">
    <w:abstractNumId w:val="1"/>
  </w:num>
  <w:num w:numId="15">
    <w:abstractNumId w:val="13"/>
  </w:num>
  <w:num w:numId="16">
    <w:abstractNumId w:val="11"/>
  </w:num>
  <w:num w:numId="17">
    <w:abstractNumId w:val="2"/>
  </w:num>
  <w:num w:numId="18">
    <w:abstractNumId w:val="13"/>
  </w:num>
  <w:num w:numId="19">
    <w:abstractNumId w:val="12"/>
  </w:num>
  <w:num w:numId="20">
    <w:abstractNumId w:val="13"/>
  </w:num>
  <w:num w:numId="21">
    <w:abstractNumId w:val="5"/>
  </w:num>
  <w:num w:numId="22">
    <w:abstractNumId w:val="7"/>
  </w:num>
  <w:num w:numId="23">
    <w:abstractNumId w:val="13"/>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7"/>
  <w:defaultTabStop w:val="720"/>
  <w:drawingGridHorizontalSpacing w:val="110"/>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twewsv5dr55a3e0sd9xww0r5s255wdt2epp&quot;&gt;Waleed&amp;apos;s EndNote Library&lt;record-ids&gt;&lt;item&gt;4&lt;/item&gt;&lt;item&gt;15&lt;/item&gt;&lt;item&gt;18&lt;/item&gt;&lt;item&gt;57&lt;/item&gt;&lt;item&gt;64&lt;/item&gt;&lt;item&gt;73&lt;/item&gt;&lt;item&gt;84&lt;/item&gt;&lt;item&gt;89&lt;/item&gt;&lt;item&gt;92&lt;/item&gt;&lt;item&gt;95&lt;/item&gt;&lt;item&gt;96&lt;/item&gt;&lt;item&gt;120&lt;/item&gt;&lt;item&gt;121&lt;/item&gt;&lt;item&gt;122&lt;/item&gt;&lt;item&gt;123&lt;/item&gt;&lt;item&gt;125&lt;/item&gt;&lt;item&gt;127&lt;/item&gt;&lt;item&gt;128&lt;/item&gt;&lt;item&gt;129&lt;/item&gt;&lt;item&gt;131&lt;/item&gt;&lt;item&gt;132&lt;/item&gt;&lt;item&gt;135&lt;/item&gt;&lt;item&gt;144&lt;/item&gt;&lt;item&gt;147&lt;/item&gt;&lt;item&gt;169&lt;/item&gt;&lt;item&gt;170&lt;/item&gt;&lt;item&gt;171&lt;/item&gt;&lt;item&gt;172&lt;/item&gt;&lt;item&gt;174&lt;/item&gt;&lt;item&gt;175&lt;/item&gt;&lt;item&gt;177&lt;/item&gt;&lt;item&gt;178&lt;/item&gt;&lt;item&gt;179&lt;/item&gt;&lt;item&gt;180&lt;/item&gt;&lt;item&gt;181&lt;/item&gt;&lt;item&gt;183&lt;/item&gt;&lt;item&gt;184&lt;/item&gt;&lt;item&gt;186&lt;/item&gt;&lt;item&gt;188&lt;/item&gt;&lt;item&gt;189&lt;/item&gt;&lt;item&gt;190&lt;/item&gt;&lt;item&gt;191&lt;/item&gt;&lt;item&gt;192&lt;/item&gt;&lt;item&gt;193&lt;/item&gt;&lt;item&gt;195&lt;/item&gt;&lt;item&gt;197&lt;/item&gt;&lt;item&gt;198&lt;/item&gt;&lt;item&gt;200&lt;/item&gt;&lt;item&gt;201&lt;/item&gt;&lt;item&gt;202&lt;/item&gt;&lt;item&gt;204&lt;/item&gt;&lt;item&gt;205&lt;/item&gt;&lt;item&gt;208&lt;/item&gt;&lt;/record-ids&gt;&lt;/item&gt;&lt;/Libraries&gt;"/>
  </w:docVars>
  <w:rsids>
    <w:rsidRoot w:val="00960255"/>
    <w:rsid w:val="000010BA"/>
    <w:rsid w:val="000037AD"/>
    <w:rsid w:val="000079AB"/>
    <w:rsid w:val="00012A0A"/>
    <w:rsid w:val="00012CC1"/>
    <w:rsid w:val="00012D8F"/>
    <w:rsid w:val="00012DE3"/>
    <w:rsid w:val="000132AF"/>
    <w:rsid w:val="000132BF"/>
    <w:rsid w:val="000134E9"/>
    <w:rsid w:val="00013699"/>
    <w:rsid w:val="00013B9D"/>
    <w:rsid w:val="000149FE"/>
    <w:rsid w:val="0001548F"/>
    <w:rsid w:val="00015650"/>
    <w:rsid w:val="000157D6"/>
    <w:rsid w:val="00017FAC"/>
    <w:rsid w:val="00023A90"/>
    <w:rsid w:val="0002408E"/>
    <w:rsid w:val="0002566A"/>
    <w:rsid w:val="00025AA6"/>
    <w:rsid w:val="00025C77"/>
    <w:rsid w:val="00025EA2"/>
    <w:rsid w:val="00025FA0"/>
    <w:rsid w:val="000279C5"/>
    <w:rsid w:val="00031A07"/>
    <w:rsid w:val="00033C6D"/>
    <w:rsid w:val="00034173"/>
    <w:rsid w:val="00036149"/>
    <w:rsid w:val="0003686E"/>
    <w:rsid w:val="000403FE"/>
    <w:rsid w:val="000405F6"/>
    <w:rsid w:val="00044675"/>
    <w:rsid w:val="000459B4"/>
    <w:rsid w:val="00047208"/>
    <w:rsid w:val="00052432"/>
    <w:rsid w:val="000560A4"/>
    <w:rsid w:val="00057445"/>
    <w:rsid w:val="00057745"/>
    <w:rsid w:val="00057960"/>
    <w:rsid w:val="00062C83"/>
    <w:rsid w:val="00070B7D"/>
    <w:rsid w:val="00071751"/>
    <w:rsid w:val="00071C5B"/>
    <w:rsid w:val="000721C9"/>
    <w:rsid w:val="000724AD"/>
    <w:rsid w:val="00072F4D"/>
    <w:rsid w:val="00073D60"/>
    <w:rsid w:val="00075008"/>
    <w:rsid w:val="0007758C"/>
    <w:rsid w:val="00080A31"/>
    <w:rsid w:val="00080D1B"/>
    <w:rsid w:val="00081107"/>
    <w:rsid w:val="000815BC"/>
    <w:rsid w:val="000826F8"/>
    <w:rsid w:val="0008311D"/>
    <w:rsid w:val="000835CC"/>
    <w:rsid w:val="0008448E"/>
    <w:rsid w:val="00085F5E"/>
    <w:rsid w:val="00090ABA"/>
    <w:rsid w:val="00092CDF"/>
    <w:rsid w:val="000951B3"/>
    <w:rsid w:val="00096B8F"/>
    <w:rsid w:val="00097E3A"/>
    <w:rsid w:val="000A3E03"/>
    <w:rsid w:val="000A4B73"/>
    <w:rsid w:val="000A4F85"/>
    <w:rsid w:val="000A7D81"/>
    <w:rsid w:val="000B0632"/>
    <w:rsid w:val="000B2E25"/>
    <w:rsid w:val="000B42E3"/>
    <w:rsid w:val="000B5554"/>
    <w:rsid w:val="000B71C2"/>
    <w:rsid w:val="000B7357"/>
    <w:rsid w:val="000B79BB"/>
    <w:rsid w:val="000C1CD8"/>
    <w:rsid w:val="000C23C4"/>
    <w:rsid w:val="000C5048"/>
    <w:rsid w:val="000C664B"/>
    <w:rsid w:val="000C7A3D"/>
    <w:rsid w:val="000D26E4"/>
    <w:rsid w:val="000D4C77"/>
    <w:rsid w:val="000D5765"/>
    <w:rsid w:val="000E0446"/>
    <w:rsid w:val="000E31D6"/>
    <w:rsid w:val="000E482F"/>
    <w:rsid w:val="000E4B1A"/>
    <w:rsid w:val="000E4C69"/>
    <w:rsid w:val="000E4FBA"/>
    <w:rsid w:val="000E5C7F"/>
    <w:rsid w:val="000E66DB"/>
    <w:rsid w:val="000E7355"/>
    <w:rsid w:val="000E7626"/>
    <w:rsid w:val="000F0FE9"/>
    <w:rsid w:val="000F13A5"/>
    <w:rsid w:val="000F2A15"/>
    <w:rsid w:val="000F3129"/>
    <w:rsid w:val="000F394A"/>
    <w:rsid w:val="000F461F"/>
    <w:rsid w:val="000F507F"/>
    <w:rsid w:val="000F5FE3"/>
    <w:rsid w:val="000F7F47"/>
    <w:rsid w:val="000F7F5F"/>
    <w:rsid w:val="001016B7"/>
    <w:rsid w:val="0010246F"/>
    <w:rsid w:val="00103D61"/>
    <w:rsid w:val="00104348"/>
    <w:rsid w:val="00104A2A"/>
    <w:rsid w:val="00104F9A"/>
    <w:rsid w:val="00106E2C"/>
    <w:rsid w:val="00107559"/>
    <w:rsid w:val="0011026B"/>
    <w:rsid w:val="00110D91"/>
    <w:rsid w:val="00111CA9"/>
    <w:rsid w:val="00120220"/>
    <w:rsid w:val="00120A2A"/>
    <w:rsid w:val="00120E24"/>
    <w:rsid w:val="001219B2"/>
    <w:rsid w:val="00122199"/>
    <w:rsid w:val="001245FF"/>
    <w:rsid w:val="001248FD"/>
    <w:rsid w:val="00125995"/>
    <w:rsid w:val="001260B0"/>
    <w:rsid w:val="00126D19"/>
    <w:rsid w:val="00127454"/>
    <w:rsid w:val="0012756C"/>
    <w:rsid w:val="001341FA"/>
    <w:rsid w:val="00135F2C"/>
    <w:rsid w:val="001370FF"/>
    <w:rsid w:val="001373A6"/>
    <w:rsid w:val="00140004"/>
    <w:rsid w:val="00141547"/>
    <w:rsid w:val="001438DC"/>
    <w:rsid w:val="00143B99"/>
    <w:rsid w:val="001444C7"/>
    <w:rsid w:val="00144A84"/>
    <w:rsid w:val="00147312"/>
    <w:rsid w:val="0015081C"/>
    <w:rsid w:val="00150C28"/>
    <w:rsid w:val="00151156"/>
    <w:rsid w:val="00151EEB"/>
    <w:rsid w:val="00152A1A"/>
    <w:rsid w:val="00153A19"/>
    <w:rsid w:val="00155D51"/>
    <w:rsid w:val="00156C97"/>
    <w:rsid w:val="001578BF"/>
    <w:rsid w:val="00157F0A"/>
    <w:rsid w:val="001610BF"/>
    <w:rsid w:val="00164903"/>
    <w:rsid w:val="001651BD"/>
    <w:rsid w:val="00166BB2"/>
    <w:rsid w:val="0016706B"/>
    <w:rsid w:val="00167075"/>
    <w:rsid w:val="001673F0"/>
    <w:rsid w:val="00171010"/>
    <w:rsid w:val="0017503E"/>
    <w:rsid w:val="001771F1"/>
    <w:rsid w:val="001776C1"/>
    <w:rsid w:val="00182DCB"/>
    <w:rsid w:val="00185F51"/>
    <w:rsid w:val="00187BFA"/>
    <w:rsid w:val="001900CD"/>
    <w:rsid w:val="00190185"/>
    <w:rsid w:val="00191637"/>
    <w:rsid w:val="00191728"/>
    <w:rsid w:val="001920BB"/>
    <w:rsid w:val="00195409"/>
    <w:rsid w:val="0019720D"/>
    <w:rsid w:val="001977BB"/>
    <w:rsid w:val="00197F3D"/>
    <w:rsid w:val="001A0BC3"/>
    <w:rsid w:val="001A1F8A"/>
    <w:rsid w:val="001A266F"/>
    <w:rsid w:val="001A26AE"/>
    <w:rsid w:val="001B2380"/>
    <w:rsid w:val="001B38DD"/>
    <w:rsid w:val="001B4681"/>
    <w:rsid w:val="001B5B6A"/>
    <w:rsid w:val="001B66E8"/>
    <w:rsid w:val="001B6EE6"/>
    <w:rsid w:val="001B7637"/>
    <w:rsid w:val="001C115A"/>
    <w:rsid w:val="001C156C"/>
    <w:rsid w:val="001C1E5F"/>
    <w:rsid w:val="001C3719"/>
    <w:rsid w:val="001C6053"/>
    <w:rsid w:val="001C61E8"/>
    <w:rsid w:val="001C6FE2"/>
    <w:rsid w:val="001C7119"/>
    <w:rsid w:val="001C7793"/>
    <w:rsid w:val="001D0A68"/>
    <w:rsid w:val="001D25ED"/>
    <w:rsid w:val="001D4F4C"/>
    <w:rsid w:val="001D5247"/>
    <w:rsid w:val="001D684F"/>
    <w:rsid w:val="001D73B8"/>
    <w:rsid w:val="001E2033"/>
    <w:rsid w:val="001E2937"/>
    <w:rsid w:val="001E2A17"/>
    <w:rsid w:val="001E2F43"/>
    <w:rsid w:val="001E32C7"/>
    <w:rsid w:val="001E3C6E"/>
    <w:rsid w:val="001E50F3"/>
    <w:rsid w:val="001E5D00"/>
    <w:rsid w:val="001E774B"/>
    <w:rsid w:val="001E7D2A"/>
    <w:rsid w:val="001F05EF"/>
    <w:rsid w:val="001F0911"/>
    <w:rsid w:val="001F398E"/>
    <w:rsid w:val="00200B95"/>
    <w:rsid w:val="00200EA9"/>
    <w:rsid w:val="002013C8"/>
    <w:rsid w:val="002019A2"/>
    <w:rsid w:val="00201B16"/>
    <w:rsid w:val="002023FB"/>
    <w:rsid w:val="00202FAB"/>
    <w:rsid w:val="00204513"/>
    <w:rsid w:val="002062A6"/>
    <w:rsid w:val="002067A1"/>
    <w:rsid w:val="002108DA"/>
    <w:rsid w:val="00214731"/>
    <w:rsid w:val="00215FEA"/>
    <w:rsid w:val="00221918"/>
    <w:rsid w:val="00224009"/>
    <w:rsid w:val="00224070"/>
    <w:rsid w:val="002255B0"/>
    <w:rsid w:val="00225BE1"/>
    <w:rsid w:val="002273BC"/>
    <w:rsid w:val="002300E0"/>
    <w:rsid w:val="002304DE"/>
    <w:rsid w:val="00233315"/>
    <w:rsid w:val="00233A18"/>
    <w:rsid w:val="00234A4F"/>
    <w:rsid w:val="00236837"/>
    <w:rsid w:val="002378CF"/>
    <w:rsid w:val="0024082B"/>
    <w:rsid w:val="00241A35"/>
    <w:rsid w:val="002443FD"/>
    <w:rsid w:val="00244998"/>
    <w:rsid w:val="00247238"/>
    <w:rsid w:val="00247336"/>
    <w:rsid w:val="00247D60"/>
    <w:rsid w:val="00247E66"/>
    <w:rsid w:val="00251552"/>
    <w:rsid w:val="0025167A"/>
    <w:rsid w:val="0025610F"/>
    <w:rsid w:val="00256B98"/>
    <w:rsid w:val="002572F8"/>
    <w:rsid w:val="00257517"/>
    <w:rsid w:val="0025794F"/>
    <w:rsid w:val="00257B2C"/>
    <w:rsid w:val="00260059"/>
    <w:rsid w:val="0026088D"/>
    <w:rsid w:val="00262CE1"/>
    <w:rsid w:val="00265204"/>
    <w:rsid w:val="002652C8"/>
    <w:rsid w:val="00266610"/>
    <w:rsid w:val="002674BE"/>
    <w:rsid w:val="002678CF"/>
    <w:rsid w:val="00267917"/>
    <w:rsid w:val="00267AA4"/>
    <w:rsid w:val="00270402"/>
    <w:rsid w:val="00275EB8"/>
    <w:rsid w:val="002803BF"/>
    <w:rsid w:val="00280917"/>
    <w:rsid w:val="00282610"/>
    <w:rsid w:val="00282A52"/>
    <w:rsid w:val="0028484A"/>
    <w:rsid w:val="0028684F"/>
    <w:rsid w:val="00286988"/>
    <w:rsid w:val="002879DF"/>
    <w:rsid w:val="00290807"/>
    <w:rsid w:val="00290EB3"/>
    <w:rsid w:val="00291DF2"/>
    <w:rsid w:val="002921C3"/>
    <w:rsid w:val="002A03D9"/>
    <w:rsid w:val="002A0536"/>
    <w:rsid w:val="002A0E74"/>
    <w:rsid w:val="002A3634"/>
    <w:rsid w:val="002A3BD3"/>
    <w:rsid w:val="002A4BFC"/>
    <w:rsid w:val="002B1760"/>
    <w:rsid w:val="002B1CF4"/>
    <w:rsid w:val="002B34C0"/>
    <w:rsid w:val="002B56B0"/>
    <w:rsid w:val="002B5A3A"/>
    <w:rsid w:val="002B63D9"/>
    <w:rsid w:val="002B6670"/>
    <w:rsid w:val="002B7B7B"/>
    <w:rsid w:val="002C00CD"/>
    <w:rsid w:val="002C19B3"/>
    <w:rsid w:val="002C1F0F"/>
    <w:rsid w:val="002C404D"/>
    <w:rsid w:val="002C51C1"/>
    <w:rsid w:val="002C5BE0"/>
    <w:rsid w:val="002D07AB"/>
    <w:rsid w:val="002D2B59"/>
    <w:rsid w:val="002D2EC0"/>
    <w:rsid w:val="002D31F0"/>
    <w:rsid w:val="002D41DB"/>
    <w:rsid w:val="002D45DF"/>
    <w:rsid w:val="002D547A"/>
    <w:rsid w:val="002D648F"/>
    <w:rsid w:val="002D6E59"/>
    <w:rsid w:val="002E1BCE"/>
    <w:rsid w:val="002E246F"/>
    <w:rsid w:val="002E2560"/>
    <w:rsid w:val="002E278B"/>
    <w:rsid w:val="002E6E3F"/>
    <w:rsid w:val="002F0C40"/>
    <w:rsid w:val="002F3297"/>
    <w:rsid w:val="002F42DA"/>
    <w:rsid w:val="002F4C00"/>
    <w:rsid w:val="002F63A0"/>
    <w:rsid w:val="002F6B6D"/>
    <w:rsid w:val="002F6FFA"/>
    <w:rsid w:val="003002AD"/>
    <w:rsid w:val="00300F06"/>
    <w:rsid w:val="00302284"/>
    <w:rsid w:val="003041DD"/>
    <w:rsid w:val="003052F9"/>
    <w:rsid w:val="00306FE4"/>
    <w:rsid w:val="003111A7"/>
    <w:rsid w:val="00311529"/>
    <w:rsid w:val="0031245C"/>
    <w:rsid w:val="00312D5C"/>
    <w:rsid w:val="00313761"/>
    <w:rsid w:val="00314174"/>
    <w:rsid w:val="0031455C"/>
    <w:rsid w:val="00314BFE"/>
    <w:rsid w:val="00314F7C"/>
    <w:rsid w:val="00315EC3"/>
    <w:rsid w:val="00315F0F"/>
    <w:rsid w:val="0032029B"/>
    <w:rsid w:val="00320AB9"/>
    <w:rsid w:val="00321057"/>
    <w:rsid w:val="00321ED3"/>
    <w:rsid w:val="0032493E"/>
    <w:rsid w:val="00325AA5"/>
    <w:rsid w:val="00330697"/>
    <w:rsid w:val="00330C1F"/>
    <w:rsid w:val="0033147E"/>
    <w:rsid w:val="00331E2E"/>
    <w:rsid w:val="00332DC9"/>
    <w:rsid w:val="003334D9"/>
    <w:rsid w:val="00335C8A"/>
    <w:rsid w:val="00336B0E"/>
    <w:rsid w:val="0033753A"/>
    <w:rsid w:val="00340A88"/>
    <w:rsid w:val="00340F56"/>
    <w:rsid w:val="00341973"/>
    <w:rsid w:val="00342677"/>
    <w:rsid w:val="00343578"/>
    <w:rsid w:val="00344ACB"/>
    <w:rsid w:val="00345BC6"/>
    <w:rsid w:val="00346A8C"/>
    <w:rsid w:val="00346D03"/>
    <w:rsid w:val="003500D2"/>
    <w:rsid w:val="00352BBD"/>
    <w:rsid w:val="00353ACC"/>
    <w:rsid w:val="00354A3B"/>
    <w:rsid w:val="00355943"/>
    <w:rsid w:val="00356DA0"/>
    <w:rsid w:val="00356E27"/>
    <w:rsid w:val="003609A2"/>
    <w:rsid w:val="00362A8D"/>
    <w:rsid w:val="00362F27"/>
    <w:rsid w:val="00363F2E"/>
    <w:rsid w:val="00371002"/>
    <w:rsid w:val="00371A53"/>
    <w:rsid w:val="00371C5C"/>
    <w:rsid w:val="003720B7"/>
    <w:rsid w:val="00375434"/>
    <w:rsid w:val="0037781F"/>
    <w:rsid w:val="00377F16"/>
    <w:rsid w:val="00381C6A"/>
    <w:rsid w:val="00383371"/>
    <w:rsid w:val="00383419"/>
    <w:rsid w:val="00383BC3"/>
    <w:rsid w:val="0038484F"/>
    <w:rsid w:val="00386568"/>
    <w:rsid w:val="00391619"/>
    <w:rsid w:val="00392377"/>
    <w:rsid w:val="0039569A"/>
    <w:rsid w:val="0039702F"/>
    <w:rsid w:val="00397ADD"/>
    <w:rsid w:val="003A15C9"/>
    <w:rsid w:val="003A17C0"/>
    <w:rsid w:val="003A3CF5"/>
    <w:rsid w:val="003A5613"/>
    <w:rsid w:val="003A590F"/>
    <w:rsid w:val="003A77F1"/>
    <w:rsid w:val="003B049E"/>
    <w:rsid w:val="003B1E9B"/>
    <w:rsid w:val="003B227B"/>
    <w:rsid w:val="003B2D6F"/>
    <w:rsid w:val="003B3743"/>
    <w:rsid w:val="003B3A06"/>
    <w:rsid w:val="003B5186"/>
    <w:rsid w:val="003B58D8"/>
    <w:rsid w:val="003B5EBE"/>
    <w:rsid w:val="003B64C8"/>
    <w:rsid w:val="003B6768"/>
    <w:rsid w:val="003C2903"/>
    <w:rsid w:val="003C327A"/>
    <w:rsid w:val="003C3E1F"/>
    <w:rsid w:val="003C7419"/>
    <w:rsid w:val="003C7950"/>
    <w:rsid w:val="003D1492"/>
    <w:rsid w:val="003D2436"/>
    <w:rsid w:val="003D42C9"/>
    <w:rsid w:val="003D43CC"/>
    <w:rsid w:val="003D6058"/>
    <w:rsid w:val="003D662C"/>
    <w:rsid w:val="003D7598"/>
    <w:rsid w:val="003D7992"/>
    <w:rsid w:val="003D7B0D"/>
    <w:rsid w:val="003D7BDF"/>
    <w:rsid w:val="003E07A1"/>
    <w:rsid w:val="003E0C36"/>
    <w:rsid w:val="003E14ED"/>
    <w:rsid w:val="003E201A"/>
    <w:rsid w:val="003E258A"/>
    <w:rsid w:val="003E2777"/>
    <w:rsid w:val="003E3045"/>
    <w:rsid w:val="003E3BD5"/>
    <w:rsid w:val="003E436D"/>
    <w:rsid w:val="003E4C21"/>
    <w:rsid w:val="003E4E0B"/>
    <w:rsid w:val="003E6B8F"/>
    <w:rsid w:val="003F1B6B"/>
    <w:rsid w:val="003F2460"/>
    <w:rsid w:val="003F5CCE"/>
    <w:rsid w:val="00400FDB"/>
    <w:rsid w:val="004010DF"/>
    <w:rsid w:val="00401826"/>
    <w:rsid w:val="00403E46"/>
    <w:rsid w:val="00404D11"/>
    <w:rsid w:val="00411114"/>
    <w:rsid w:val="00412640"/>
    <w:rsid w:val="0041422B"/>
    <w:rsid w:val="004148F3"/>
    <w:rsid w:val="00414E01"/>
    <w:rsid w:val="00415149"/>
    <w:rsid w:val="004152A9"/>
    <w:rsid w:val="00415F53"/>
    <w:rsid w:val="00417429"/>
    <w:rsid w:val="00421119"/>
    <w:rsid w:val="00422935"/>
    <w:rsid w:val="0042375D"/>
    <w:rsid w:val="0042418F"/>
    <w:rsid w:val="0042485E"/>
    <w:rsid w:val="0042518E"/>
    <w:rsid w:val="00426148"/>
    <w:rsid w:val="00431208"/>
    <w:rsid w:val="004341B0"/>
    <w:rsid w:val="0043637C"/>
    <w:rsid w:val="00436888"/>
    <w:rsid w:val="00436E59"/>
    <w:rsid w:val="00437D7F"/>
    <w:rsid w:val="004429CB"/>
    <w:rsid w:val="00442C42"/>
    <w:rsid w:val="00443CA9"/>
    <w:rsid w:val="00443EE3"/>
    <w:rsid w:val="00445ECB"/>
    <w:rsid w:val="004466BC"/>
    <w:rsid w:val="00447B8C"/>
    <w:rsid w:val="0045027A"/>
    <w:rsid w:val="00450413"/>
    <w:rsid w:val="004547BE"/>
    <w:rsid w:val="00454880"/>
    <w:rsid w:val="00454B47"/>
    <w:rsid w:val="00454FFF"/>
    <w:rsid w:val="00460EBE"/>
    <w:rsid w:val="00462154"/>
    <w:rsid w:val="00464651"/>
    <w:rsid w:val="00465792"/>
    <w:rsid w:val="00465ACF"/>
    <w:rsid w:val="00465D88"/>
    <w:rsid w:val="00465F5E"/>
    <w:rsid w:val="004703E0"/>
    <w:rsid w:val="00471174"/>
    <w:rsid w:val="00471A63"/>
    <w:rsid w:val="004723FB"/>
    <w:rsid w:val="004733E9"/>
    <w:rsid w:val="00475594"/>
    <w:rsid w:val="00477EBE"/>
    <w:rsid w:val="004808C1"/>
    <w:rsid w:val="00482360"/>
    <w:rsid w:val="00482B6C"/>
    <w:rsid w:val="00482D86"/>
    <w:rsid w:val="00484897"/>
    <w:rsid w:val="00486BD4"/>
    <w:rsid w:val="00487960"/>
    <w:rsid w:val="00492D7A"/>
    <w:rsid w:val="00493AAE"/>
    <w:rsid w:val="00495315"/>
    <w:rsid w:val="004964A6"/>
    <w:rsid w:val="00497AFB"/>
    <w:rsid w:val="004A318B"/>
    <w:rsid w:val="004A3386"/>
    <w:rsid w:val="004A4BB1"/>
    <w:rsid w:val="004A6590"/>
    <w:rsid w:val="004A6741"/>
    <w:rsid w:val="004A6CBD"/>
    <w:rsid w:val="004A6E46"/>
    <w:rsid w:val="004B2129"/>
    <w:rsid w:val="004B222F"/>
    <w:rsid w:val="004B2393"/>
    <w:rsid w:val="004B3720"/>
    <w:rsid w:val="004B3A9D"/>
    <w:rsid w:val="004B4375"/>
    <w:rsid w:val="004B4907"/>
    <w:rsid w:val="004B540C"/>
    <w:rsid w:val="004B5E4C"/>
    <w:rsid w:val="004B5E6D"/>
    <w:rsid w:val="004B6342"/>
    <w:rsid w:val="004B75A6"/>
    <w:rsid w:val="004B7C22"/>
    <w:rsid w:val="004B7D40"/>
    <w:rsid w:val="004B7E0E"/>
    <w:rsid w:val="004C01C5"/>
    <w:rsid w:val="004C2DE9"/>
    <w:rsid w:val="004C3B69"/>
    <w:rsid w:val="004C3BFD"/>
    <w:rsid w:val="004C6888"/>
    <w:rsid w:val="004D3066"/>
    <w:rsid w:val="004D3A1C"/>
    <w:rsid w:val="004D4390"/>
    <w:rsid w:val="004D4665"/>
    <w:rsid w:val="004D5268"/>
    <w:rsid w:val="004D52DE"/>
    <w:rsid w:val="004D7D42"/>
    <w:rsid w:val="004E2D67"/>
    <w:rsid w:val="004E358F"/>
    <w:rsid w:val="004E6255"/>
    <w:rsid w:val="004E7C21"/>
    <w:rsid w:val="004F0FFC"/>
    <w:rsid w:val="004F1D0E"/>
    <w:rsid w:val="004F5F14"/>
    <w:rsid w:val="00500382"/>
    <w:rsid w:val="00503356"/>
    <w:rsid w:val="00507C38"/>
    <w:rsid w:val="00507E40"/>
    <w:rsid w:val="005107E7"/>
    <w:rsid w:val="0051326C"/>
    <w:rsid w:val="00514725"/>
    <w:rsid w:val="0051597A"/>
    <w:rsid w:val="00515BD3"/>
    <w:rsid w:val="005160A5"/>
    <w:rsid w:val="005174CB"/>
    <w:rsid w:val="00520D74"/>
    <w:rsid w:val="0052154B"/>
    <w:rsid w:val="00521CDB"/>
    <w:rsid w:val="00521D34"/>
    <w:rsid w:val="00522269"/>
    <w:rsid w:val="005224FB"/>
    <w:rsid w:val="00522A7A"/>
    <w:rsid w:val="00523102"/>
    <w:rsid w:val="00523AAC"/>
    <w:rsid w:val="005250B6"/>
    <w:rsid w:val="00525182"/>
    <w:rsid w:val="005319B5"/>
    <w:rsid w:val="00532DFE"/>
    <w:rsid w:val="0053544D"/>
    <w:rsid w:val="00536588"/>
    <w:rsid w:val="00541378"/>
    <w:rsid w:val="005422FC"/>
    <w:rsid w:val="00544ED5"/>
    <w:rsid w:val="00545D15"/>
    <w:rsid w:val="00545FF5"/>
    <w:rsid w:val="005465CA"/>
    <w:rsid w:val="00546EEF"/>
    <w:rsid w:val="005470AF"/>
    <w:rsid w:val="0054737A"/>
    <w:rsid w:val="005506A4"/>
    <w:rsid w:val="005506B8"/>
    <w:rsid w:val="00551C00"/>
    <w:rsid w:val="00552256"/>
    <w:rsid w:val="00556CF0"/>
    <w:rsid w:val="00560640"/>
    <w:rsid w:val="00560DF4"/>
    <w:rsid w:val="00561AF2"/>
    <w:rsid w:val="005630A8"/>
    <w:rsid w:val="005635AE"/>
    <w:rsid w:val="0056462D"/>
    <w:rsid w:val="00564CB5"/>
    <w:rsid w:val="00564F4A"/>
    <w:rsid w:val="00565B09"/>
    <w:rsid w:val="00567A35"/>
    <w:rsid w:val="005713C1"/>
    <w:rsid w:val="00571D14"/>
    <w:rsid w:val="0057275C"/>
    <w:rsid w:val="005742E8"/>
    <w:rsid w:val="00574A68"/>
    <w:rsid w:val="00576518"/>
    <w:rsid w:val="0057770A"/>
    <w:rsid w:val="00577B6B"/>
    <w:rsid w:val="00580105"/>
    <w:rsid w:val="00584F31"/>
    <w:rsid w:val="00586D53"/>
    <w:rsid w:val="00587829"/>
    <w:rsid w:val="00590172"/>
    <w:rsid w:val="00592C28"/>
    <w:rsid w:val="0059454A"/>
    <w:rsid w:val="0059558F"/>
    <w:rsid w:val="005959E4"/>
    <w:rsid w:val="0059678D"/>
    <w:rsid w:val="0059695B"/>
    <w:rsid w:val="005A02CD"/>
    <w:rsid w:val="005A0DD2"/>
    <w:rsid w:val="005A120F"/>
    <w:rsid w:val="005A1235"/>
    <w:rsid w:val="005A46EF"/>
    <w:rsid w:val="005A5817"/>
    <w:rsid w:val="005B0B5D"/>
    <w:rsid w:val="005B242F"/>
    <w:rsid w:val="005B3601"/>
    <w:rsid w:val="005B3DEF"/>
    <w:rsid w:val="005B5451"/>
    <w:rsid w:val="005B5672"/>
    <w:rsid w:val="005B579E"/>
    <w:rsid w:val="005B58C2"/>
    <w:rsid w:val="005B6CAF"/>
    <w:rsid w:val="005C105C"/>
    <w:rsid w:val="005C16CE"/>
    <w:rsid w:val="005C2082"/>
    <w:rsid w:val="005C3BE3"/>
    <w:rsid w:val="005C57BA"/>
    <w:rsid w:val="005C72B0"/>
    <w:rsid w:val="005C7516"/>
    <w:rsid w:val="005D0468"/>
    <w:rsid w:val="005D25FC"/>
    <w:rsid w:val="005D32B4"/>
    <w:rsid w:val="005D37FD"/>
    <w:rsid w:val="005D489E"/>
    <w:rsid w:val="005D7015"/>
    <w:rsid w:val="005D7B2F"/>
    <w:rsid w:val="005E0C30"/>
    <w:rsid w:val="005E37CD"/>
    <w:rsid w:val="005E3C04"/>
    <w:rsid w:val="005E6604"/>
    <w:rsid w:val="005E79D4"/>
    <w:rsid w:val="005E7A69"/>
    <w:rsid w:val="005E7EAC"/>
    <w:rsid w:val="005F23AE"/>
    <w:rsid w:val="005F34B0"/>
    <w:rsid w:val="005F3867"/>
    <w:rsid w:val="005F4007"/>
    <w:rsid w:val="005F4181"/>
    <w:rsid w:val="005F620D"/>
    <w:rsid w:val="00603045"/>
    <w:rsid w:val="006034E1"/>
    <w:rsid w:val="006043FE"/>
    <w:rsid w:val="0060461B"/>
    <w:rsid w:val="00605482"/>
    <w:rsid w:val="006054F2"/>
    <w:rsid w:val="00607032"/>
    <w:rsid w:val="00610F00"/>
    <w:rsid w:val="00611C15"/>
    <w:rsid w:val="00613735"/>
    <w:rsid w:val="00613802"/>
    <w:rsid w:val="0061470D"/>
    <w:rsid w:val="00614713"/>
    <w:rsid w:val="006168CA"/>
    <w:rsid w:val="0061758D"/>
    <w:rsid w:val="00617BC5"/>
    <w:rsid w:val="0062007D"/>
    <w:rsid w:val="00622C16"/>
    <w:rsid w:val="00624E12"/>
    <w:rsid w:val="00626356"/>
    <w:rsid w:val="0062637F"/>
    <w:rsid w:val="0062678A"/>
    <w:rsid w:val="0063058C"/>
    <w:rsid w:val="00630B7B"/>
    <w:rsid w:val="00630E56"/>
    <w:rsid w:val="006317B6"/>
    <w:rsid w:val="006337A8"/>
    <w:rsid w:val="00634F05"/>
    <w:rsid w:val="006373EE"/>
    <w:rsid w:val="00640CB9"/>
    <w:rsid w:val="00641552"/>
    <w:rsid w:val="006424B0"/>
    <w:rsid w:val="006428C7"/>
    <w:rsid w:val="006433D4"/>
    <w:rsid w:val="006450EC"/>
    <w:rsid w:val="006451E3"/>
    <w:rsid w:val="00646281"/>
    <w:rsid w:val="00646462"/>
    <w:rsid w:val="006504E5"/>
    <w:rsid w:val="00652128"/>
    <w:rsid w:val="006554BA"/>
    <w:rsid w:val="006558D3"/>
    <w:rsid w:val="0065633C"/>
    <w:rsid w:val="0066049A"/>
    <w:rsid w:val="006612B9"/>
    <w:rsid w:val="006629D8"/>
    <w:rsid w:val="00663A7B"/>
    <w:rsid w:val="00665306"/>
    <w:rsid w:val="00665E2B"/>
    <w:rsid w:val="00666E4A"/>
    <w:rsid w:val="00670978"/>
    <w:rsid w:val="006710FF"/>
    <w:rsid w:val="006712B7"/>
    <w:rsid w:val="006722A8"/>
    <w:rsid w:val="00672D1F"/>
    <w:rsid w:val="006732C0"/>
    <w:rsid w:val="006738E7"/>
    <w:rsid w:val="006746CF"/>
    <w:rsid w:val="006763CF"/>
    <w:rsid w:val="00676656"/>
    <w:rsid w:val="00677364"/>
    <w:rsid w:val="006775DB"/>
    <w:rsid w:val="00680985"/>
    <w:rsid w:val="00684841"/>
    <w:rsid w:val="0068536B"/>
    <w:rsid w:val="0068671F"/>
    <w:rsid w:val="006920E2"/>
    <w:rsid w:val="0069446C"/>
    <w:rsid w:val="006955FC"/>
    <w:rsid w:val="006964B9"/>
    <w:rsid w:val="00697131"/>
    <w:rsid w:val="00697C73"/>
    <w:rsid w:val="006A2448"/>
    <w:rsid w:val="006A3C5A"/>
    <w:rsid w:val="006A5C81"/>
    <w:rsid w:val="006A5CDF"/>
    <w:rsid w:val="006A7D79"/>
    <w:rsid w:val="006B0672"/>
    <w:rsid w:val="006B090A"/>
    <w:rsid w:val="006B0F02"/>
    <w:rsid w:val="006B1A89"/>
    <w:rsid w:val="006B22F4"/>
    <w:rsid w:val="006B364D"/>
    <w:rsid w:val="006C0153"/>
    <w:rsid w:val="006C01F4"/>
    <w:rsid w:val="006C0A0E"/>
    <w:rsid w:val="006C3B83"/>
    <w:rsid w:val="006C6425"/>
    <w:rsid w:val="006D141D"/>
    <w:rsid w:val="006D1DC6"/>
    <w:rsid w:val="006D2668"/>
    <w:rsid w:val="006D2D42"/>
    <w:rsid w:val="006D434E"/>
    <w:rsid w:val="006D55F4"/>
    <w:rsid w:val="006D6BE0"/>
    <w:rsid w:val="006D75F4"/>
    <w:rsid w:val="006E2310"/>
    <w:rsid w:val="006E5EFE"/>
    <w:rsid w:val="006E5FDE"/>
    <w:rsid w:val="006F19EC"/>
    <w:rsid w:val="006F205A"/>
    <w:rsid w:val="006F245E"/>
    <w:rsid w:val="006F3EC2"/>
    <w:rsid w:val="006F4DED"/>
    <w:rsid w:val="006F4EAD"/>
    <w:rsid w:val="006F4FD9"/>
    <w:rsid w:val="006F5243"/>
    <w:rsid w:val="006F5718"/>
    <w:rsid w:val="006F5C18"/>
    <w:rsid w:val="00702504"/>
    <w:rsid w:val="00703476"/>
    <w:rsid w:val="00704FC3"/>
    <w:rsid w:val="00706598"/>
    <w:rsid w:val="00707831"/>
    <w:rsid w:val="007107F5"/>
    <w:rsid w:val="00710C44"/>
    <w:rsid w:val="0071150A"/>
    <w:rsid w:val="007123AF"/>
    <w:rsid w:val="007128AC"/>
    <w:rsid w:val="007138E7"/>
    <w:rsid w:val="0071566F"/>
    <w:rsid w:val="007157DB"/>
    <w:rsid w:val="00716A01"/>
    <w:rsid w:val="007174B8"/>
    <w:rsid w:val="00720AF9"/>
    <w:rsid w:val="00720C7A"/>
    <w:rsid w:val="0072182D"/>
    <w:rsid w:val="00724603"/>
    <w:rsid w:val="007275F8"/>
    <w:rsid w:val="0072779A"/>
    <w:rsid w:val="0073083D"/>
    <w:rsid w:val="00730BDC"/>
    <w:rsid w:val="00732155"/>
    <w:rsid w:val="0073216E"/>
    <w:rsid w:val="00733DE1"/>
    <w:rsid w:val="00734802"/>
    <w:rsid w:val="007349C7"/>
    <w:rsid w:val="00735EA5"/>
    <w:rsid w:val="00735F01"/>
    <w:rsid w:val="00736175"/>
    <w:rsid w:val="00736609"/>
    <w:rsid w:val="00737361"/>
    <w:rsid w:val="00740E2E"/>
    <w:rsid w:val="00741948"/>
    <w:rsid w:val="00742332"/>
    <w:rsid w:val="007449EF"/>
    <w:rsid w:val="00745ED1"/>
    <w:rsid w:val="0074729F"/>
    <w:rsid w:val="0074759C"/>
    <w:rsid w:val="00747B5E"/>
    <w:rsid w:val="007505DC"/>
    <w:rsid w:val="007511A0"/>
    <w:rsid w:val="00751328"/>
    <w:rsid w:val="00754297"/>
    <w:rsid w:val="00754E52"/>
    <w:rsid w:val="00756193"/>
    <w:rsid w:val="007569D6"/>
    <w:rsid w:val="00757016"/>
    <w:rsid w:val="0076062D"/>
    <w:rsid w:val="00760FF8"/>
    <w:rsid w:val="007646B1"/>
    <w:rsid w:val="00764B86"/>
    <w:rsid w:val="00764F78"/>
    <w:rsid w:val="007653B4"/>
    <w:rsid w:val="0076618A"/>
    <w:rsid w:val="0076735D"/>
    <w:rsid w:val="00767440"/>
    <w:rsid w:val="00772E67"/>
    <w:rsid w:val="0077320C"/>
    <w:rsid w:val="0077415F"/>
    <w:rsid w:val="007765EE"/>
    <w:rsid w:val="00777284"/>
    <w:rsid w:val="0078213D"/>
    <w:rsid w:val="00782324"/>
    <w:rsid w:val="00782DED"/>
    <w:rsid w:val="00782F3D"/>
    <w:rsid w:val="00783370"/>
    <w:rsid w:val="00786D99"/>
    <w:rsid w:val="00790650"/>
    <w:rsid w:val="00791974"/>
    <w:rsid w:val="00794BBB"/>
    <w:rsid w:val="00796144"/>
    <w:rsid w:val="007961D6"/>
    <w:rsid w:val="0079674E"/>
    <w:rsid w:val="007968DC"/>
    <w:rsid w:val="0079724C"/>
    <w:rsid w:val="007A0187"/>
    <w:rsid w:val="007A13CD"/>
    <w:rsid w:val="007A1D47"/>
    <w:rsid w:val="007A2C66"/>
    <w:rsid w:val="007A38C4"/>
    <w:rsid w:val="007A4106"/>
    <w:rsid w:val="007A6E51"/>
    <w:rsid w:val="007A7097"/>
    <w:rsid w:val="007B122E"/>
    <w:rsid w:val="007B228D"/>
    <w:rsid w:val="007B366D"/>
    <w:rsid w:val="007B4DC2"/>
    <w:rsid w:val="007B55C5"/>
    <w:rsid w:val="007B659E"/>
    <w:rsid w:val="007B7BD1"/>
    <w:rsid w:val="007C0A3D"/>
    <w:rsid w:val="007C0B3C"/>
    <w:rsid w:val="007C0BA0"/>
    <w:rsid w:val="007C0E3E"/>
    <w:rsid w:val="007C1B63"/>
    <w:rsid w:val="007C1CB1"/>
    <w:rsid w:val="007C40CB"/>
    <w:rsid w:val="007C467A"/>
    <w:rsid w:val="007C4CB7"/>
    <w:rsid w:val="007C7B8E"/>
    <w:rsid w:val="007D05F8"/>
    <w:rsid w:val="007D099F"/>
    <w:rsid w:val="007D12C6"/>
    <w:rsid w:val="007D1EC9"/>
    <w:rsid w:val="007D6466"/>
    <w:rsid w:val="007D7725"/>
    <w:rsid w:val="007D79E2"/>
    <w:rsid w:val="007D7FAE"/>
    <w:rsid w:val="007E126C"/>
    <w:rsid w:val="007E1BF4"/>
    <w:rsid w:val="007E25D3"/>
    <w:rsid w:val="007E2F84"/>
    <w:rsid w:val="007E4094"/>
    <w:rsid w:val="007E413F"/>
    <w:rsid w:val="007E4DA1"/>
    <w:rsid w:val="007E5B2C"/>
    <w:rsid w:val="007E5C8D"/>
    <w:rsid w:val="007E7619"/>
    <w:rsid w:val="007E7881"/>
    <w:rsid w:val="007E7ED3"/>
    <w:rsid w:val="007F1A23"/>
    <w:rsid w:val="007F2C25"/>
    <w:rsid w:val="007F3159"/>
    <w:rsid w:val="007F4CF0"/>
    <w:rsid w:val="007F508C"/>
    <w:rsid w:val="007F5A9A"/>
    <w:rsid w:val="007F660E"/>
    <w:rsid w:val="007F70BD"/>
    <w:rsid w:val="007F7221"/>
    <w:rsid w:val="0080029F"/>
    <w:rsid w:val="008018E8"/>
    <w:rsid w:val="00801AF4"/>
    <w:rsid w:val="00802C22"/>
    <w:rsid w:val="008032DA"/>
    <w:rsid w:val="008044B7"/>
    <w:rsid w:val="00805DBB"/>
    <w:rsid w:val="00811626"/>
    <w:rsid w:val="00813E90"/>
    <w:rsid w:val="00814671"/>
    <w:rsid w:val="008147E1"/>
    <w:rsid w:val="00814DA2"/>
    <w:rsid w:val="00816214"/>
    <w:rsid w:val="00816CE5"/>
    <w:rsid w:val="00820F7E"/>
    <w:rsid w:val="0082145D"/>
    <w:rsid w:val="0082187D"/>
    <w:rsid w:val="00821A8E"/>
    <w:rsid w:val="00822230"/>
    <w:rsid w:val="008226E7"/>
    <w:rsid w:val="0082385C"/>
    <w:rsid w:val="008238F6"/>
    <w:rsid w:val="00827FE7"/>
    <w:rsid w:val="00832A33"/>
    <w:rsid w:val="00835538"/>
    <w:rsid w:val="00837F4E"/>
    <w:rsid w:val="008422CF"/>
    <w:rsid w:val="00843B88"/>
    <w:rsid w:val="00844046"/>
    <w:rsid w:val="0084482D"/>
    <w:rsid w:val="00844870"/>
    <w:rsid w:val="0084506A"/>
    <w:rsid w:val="008457D3"/>
    <w:rsid w:val="008458E2"/>
    <w:rsid w:val="00845C10"/>
    <w:rsid w:val="00847A19"/>
    <w:rsid w:val="008501D2"/>
    <w:rsid w:val="00851056"/>
    <w:rsid w:val="0085190D"/>
    <w:rsid w:val="00852424"/>
    <w:rsid w:val="00853BFD"/>
    <w:rsid w:val="008547B9"/>
    <w:rsid w:val="00854C70"/>
    <w:rsid w:val="008555AF"/>
    <w:rsid w:val="008569C3"/>
    <w:rsid w:val="00856A75"/>
    <w:rsid w:val="008574EB"/>
    <w:rsid w:val="0085776A"/>
    <w:rsid w:val="00857FDC"/>
    <w:rsid w:val="00862146"/>
    <w:rsid w:val="0086432A"/>
    <w:rsid w:val="0086749A"/>
    <w:rsid w:val="00867E4D"/>
    <w:rsid w:val="00871B28"/>
    <w:rsid w:val="00871B30"/>
    <w:rsid w:val="008729CD"/>
    <w:rsid w:val="00873E20"/>
    <w:rsid w:val="00874677"/>
    <w:rsid w:val="00874B61"/>
    <w:rsid w:val="00875055"/>
    <w:rsid w:val="0087584F"/>
    <w:rsid w:val="00875B9B"/>
    <w:rsid w:val="00877BD5"/>
    <w:rsid w:val="00877F10"/>
    <w:rsid w:val="00880BC3"/>
    <w:rsid w:val="00882D4E"/>
    <w:rsid w:val="0088313E"/>
    <w:rsid w:val="00884BA2"/>
    <w:rsid w:val="00887190"/>
    <w:rsid w:val="00890EA4"/>
    <w:rsid w:val="008918B1"/>
    <w:rsid w:val="00892EA3"/>
    <w:rsid w:val="00895AAC"/>
    <w:rsid w:val="00895D2C"/>
    <w:rsid w:val="00895FD1"/>
    <w:rsid w:val="00897B07"/>
    <w:rsid w:val="008A073D"/>
    <w:rsid w:val="008A0CB6"/>
    <w:rsid w:val="008A2296"/>
    <w:rsid w:val="008A5517"/>
    <w:rsid w:val="008A5E88"/>
    <w:rsid w:val="008A7277"/>
    <w:rsid w:val="008A7631"/>
    <w:rsid w:val="008B09E1"/>
    <w:rsid w:val="008B20DD"/>
    <w:rsid w:val="008B577B"/>
    <w:rsid w:val="008B76D4"/>
    <w:rsid w:val="008C246C"/>
    <w:rsid w:val="008C4B85"/>
    <w:rsid w:val="008C602B"/>
    <w:rsid w:val="008C6165"/>
    <w:rsid w:val="008D172E"/>
    <w:rsid w:val="008D595C"/>
    <w:rsid w:val="008D7B1C"/>
    <w:rsid w:val="008E0259"/>
    <w:rsid w:val="008E3054"/>
    <w:rsid w:val="008E3881"/>
    <w:rsid w:val="008E49FC"/>
    <w:rsid w:val="008E7279"/>
    <w:rsid w:val="008F15AD"/>
    <w:rsid w:val="008F2DA1"/>
    <w:rsid w:val="008F538D"/>
    <w:rsid w:val="008F62C3"/>
    <w:rsid w:val="008F6C44"/>
    <w:rsid w:val="008F75B3"/>
    <w:rsid w:val="00902438"/>
    <w:rsid w:val="009038C3"/>
    <w:rsid w:val="00903B02"/>
    <w:rsid w:val="0090530E"/>
    <w:rsid w:val="00906ADE"/>
    <w:rsid w:val="009073DB"/>
    <w:rsid w:val="00907717"/>
    <w:rsid w:val="00907910"/>
    <w:rsid w:val="00907D18"/>
    <w:rsid w:val="00911B5E"/>
    <w:rsid w:val="00911D56"/>
    <w:rsid w:val="009124F2"/>
    <w:rsid w:val="009135AD"/>
    <w:rsid w:val="00914798"/>
    <w:rsid w:val="0091519A"/>
    <w:rsid w:val="00915AE1"/>
    <w:rsid w:val="00916924"/>
    <w:rsid w:val="009176DC"/>
    <w:rsid w:val="00920C5A"/>
    <w:rsid w:val="009231A5"/>
    <w:rsid w:val="00923FDF"/>
    <w:rsid w:val="0092400B"/>
    <w:rsid w:val="00925F06"/>
    <w:rsid w:val="0092623A"/>
    <w:rsid w:val="00926BB9"/>
    <w:rsid w:val="0093202A"/>
    <w:rsid w:val="00932984"/>
    <w:rsid w:val="0093340B"/>
    <w:rsid w:val="009341C5"/>
    <w:rsid w:val="00934E17"/>
    <w:rsid w:val="00936EC1"/>
    <w:rsid w:val="009409C0"/>
    <w:rsid w:val="009418DC"/>
    <w:rsid w:val="00942BD4"/>
    <w:rsid w:val="009437FA"/>
    <w:rsid w:val="00944C07"/>
    <w:rsid w:val="00944CFB"/>
    <w:rsid w:val="009478F8"/>
    <w:rsid w:val="0095215F"/>
    <w:rsid w:val="00952886"/>
    <w:rsid w:val="009545A6"/>
    <w:rsid w:val="009554A4"/>
    <w:rsid w:val="00956280"/>
    <w:rsid w:val="0095724F"/>
    <w:rsid w:val="009576BA"/>
    <w:rsid w:val="009577B4"/>
    <w:rsid w:val="00960255"/>
    <w:rsid w:val="0096037B"/>
    <w:rsid w:val="00960F55"/>
    <w:rsid w:val="00961506"/>
    <w:rsid w:val="00963DB8"/>
    <w:rsid w:val="00967FB7"/>
    <w:rsid w:val="00970F42"/>
    <w:rsid w:val="0097351C"/>
    <w:rsid w:val="009751A4"/>
    <w:rsid w:val="00975E72"/>
    <w:rsid w:val="00976E0A"/>
    <w:rsid w:val="009809B7"/>
    <w:rsid w:val="009828E1"/>
    <w:rsid w:val="0098343B"/>
    <w:rsid w:val="00984376"/>
    <w:rsid w:val="00984E09"/>
    <w:rsid w:val="00984EDD"/>
    <w:rsid w:val="00986367"/>
    <w:rsid w:val="00987BC8"/>
    <w:rsid w:val="00990E7A"/>
    <w:rsid w:val="00991241"/>
    <w:rsid w:val="009922AF"/>
    <w:rsid w:val="009938D8"/>
    <w:rsid w:val="0099456A"/>
    <w:rsid w:val="009945E9"/>
    <w:rsid w:val="00996B19"/>
    <w:rsid w:val="0099706D"/>
    <w:rsid w:val="00997DB1"/>
    <w:rsid w:val="009A03D0"/>
    <w:rsid w:val="009A0AA1"/>
    <w:rsid w:val="009A0C6E"/>
    <w:rsid w:val="009A278C"/>
    <w:rsid w:val="009A59F1"/>
    <w:rsid w:val="009A61E6"/>
    <w:rsid w:val="009A72E2"/>
    <w:rsid w:val="009A759E"/>
    <w:rsid w:val="009A7DC2"/>
    <w:rsid w:val="009B0063"/>
    <w:rsid w:val="009B00D8"/>
    <w:rsid w:val="009B0B78"/>
    <w:rsid w:val="009B3176"/>
    <w:rsid w:val="009B3B57"/>
    <w:rsid w:val="009B4D12"/>
    <w:rsid w:val="009C00A4"/>
    <w:rsid w:val="009C046B"/>
    <w:rsid w:val="009C56DB"/>
    <w:rsid w:val="009D16C2"/>
    <w:rsid w:val="009D1E07"/>
    <w:rsid w:val="009D2E7D"/>
    <w:rsid w:val="009D395C"/>
    <w:rsid w:val="009D4D59"/>
    <w:rsid w:val="009D64FD"/>
    <w:rsid w:val="009E1161"/>
    <w:rsid w:val="009E4BF3"/>
    <w:rsid w:val="009E614E"/>
    <w:rsid w:val="009E6909"/>
    <w:rsid w:val="009F1F33"/>
    <w:rsid w:val="009F2DEA"/>
    <w:rsid w:val="009F4620"/>
    <w:rsid w:val="009F548B"/>
    <w:rsid w:val="009F6E87"/>
    <w:rsid w:val="009F710E"/>
    <w:rsid w:val="00A0016D"/>
    <w:rsid w:val="00A00F67"/>
    <w:rsid w:val="00A01A99"/>
    <w:rsid w:val="00A02777"/>
    <w:rsid w:val="00A02C71"/>
    <w:rsid w:val="00A05ECE"/>
    <w:rsid w:val="00A07359"/>
    <w:rsid w:val="00A07E3F"/>
    <w:rsid w:val="00A102F9"/>
    <w:rsid w:val="00A12AFF"/>
    <w:rsid w:val="00A15811"/>
    <w:rsid w:val="00A178A5"/>
    <w:rsid w:val="00A203AB"/>
    <w:rsid w:val="00A20A6D"/>
    <w:rsid w:val="00A21851"/>
    <w:rsid w:val="00A219F9"/>
    <w:rsid w:val="00A25720"/>
    <w:rsid w:val="00A25A89"/>
    <w:rsid w:val="00A309B8"/>
    <w:rsid w:val="00A31030"/>
    <w:rsid w:val="00A348B7"/>
    <w:rsid w:val="00A354F8"/>
    <w:rsid w:val="00A35D7A"/>
    <w:rsid w:val="00A35E09"/>
    <w:rsid w:val="00A429DB"/>
    <w:rsid w:val="00A4302A"/>
    <w:rsid w:val="00A4629B"/>
    <w:rsid w:val="00A50089"/>
    <w:rsid w:val="00A50BF4"/>
    <w:rsid w:val="00A52A6C"/>
    <w:rsid w:val="00A52C37"/>
    <w:rsid w:val="00A55A40"/>
    <w:rsid w:val="00A55B8C"/>
    <w:rsid w:val="00A5754F"/>
    <w:rsid w:val="00A6172B"/>
    <w:rsid w:val="00A621C7"/>
    <w:rsid w:val="00A650B1"/>
    <w:rsid w:val="00A66B1D"/>
    <w:rsid w:val="00A6750E"/>
    <w:rsid w:val="00A67554"/>
    <w:rsid w:val="00A67A77"/>
    <w:rsid w:val="00A71450"/>
    <w:rsid w:val="00A71BF4"/>
    <w:rsid w:val="00A73C5C"/>
    <w:rsid w:val="00A74008"/>
    <w:rsid w:val="00A7530F"/>
    <w:rsid w:val="00A7541A"/>
    <w:rsid w:val="00A75668"/>
    <w:rsid w:val="00A75E65"/>
    <w:rsid w:val="00A75F8C"/>
    <w:rsid w:val="00A77644"/>
    <w:rsid w:val="00A82256"/>
    <w:rsid w:val="00A84AAF"/>
    <w:rsid w:val="00A85C39"/>
    <w:rsid w:val="00A87C89"/>
    <w:rsid w:val="00A87DF2"/>
    <w:rsid w:val="00A914A5"/>
    <w:rsid w:val="00A92099"/>
    <w:rsid w:val="00A929BC"/>
    <w:rsid w:val="00A93247"/>
    <w:rsid w:val="00A9457D"/>
    <w:rsid w:val="00A94E76"/>
    <w:rsid w:val="00A952C9"/>
    <w:rsid w:val="00A9589D"/>
    <w:rsid w:val="00A9600E"/>
    <w:rsid w:val="00A9680F"/>
    <w:rsid w:val="00AA3527"/>
    <w:rsid w:val="00AA40D4"/>
    <w:rsid w:val="00AA5403"/>
    <w:rsid w:val="00AA5BD5"/>
    <w:rsid w:val="00AB02FA"/>
    <w:rsid w:val="00AB0676"/>
    <w:rsid w:val="00AB41D7"/>
    <w:rsid w:val="00AB4574"/>
    <w:rsid w:val="00AB4A95"/>
    <w:rsid w:val="00AB4DE2"/>
    <w:rsid w:val="00AB50BB"/>
    <w:rsid w:val="00AB5BF4"/>
    <w:rsid w:val="00AB6829"/>
    <w:rsid w:val="00AB6A12"/>
    <w:rsid w:val="00AB7736"/>
    <w:rsid w:val="00AC0CE1"/>
    <w:rsid w:val="00AC299A"/>
    <w:rsid w:val="00AC3DD8"/>
    <w:rsid w:val="00AC4A34"/>
    <w:rsid w:val="00AC6BAE"/>
    <w:rsid w:val="00AC6F20"/>
    <w:rsid w:val="00AD1671"/>
    <w:rsid w:val="00AD1688"/>
    <w:rsid w:val="00AD1A06"/>
    <w:rsid w:val="00AD1B60"/>
    <w:rsid w:val="00AD2A1A"/>
    <w:rsid w:val="00AD2CA9"/>
    <w:rsid w:val="00AD605D"/>
    <w:rsid w:val="00AE206B"/>
    <w:rsid w:val="00AE21F3"/>
    <w:rsid w:val="00AE2D03"/>
    <w:rsid w:val="00AE3CDC"/>
    <w:rsid w:val="00AF060C"/>
    <w:rsid w:val="00AF2FDB"/>
    <w:rsid w:val="00AF7E2C"/>
    <w:rsid w:val="00B013D8"/>
    <w:rsid w:val="00B03646"/>
    <w:rsid w:val="00B04088"/>
    <w:rsid w:val="00B04803"/>
    <w:rsid w:val="00B05802"/>
    <w:rsid w:val="00B05FCB"/>
    <w:rsid w:val="00B06179"/>
    <w:rsid w:val="00B1259C"/>
    <w:rsid w:val="00B129CF"/>
    <w:rsid w:val="00B1338A"/>
    <w:rsid w:val="00B17EB9"/>
    <w:rsid w:val="00B2073E"/>
    <w:rsid w:val="00B21BE3"/>
    <w:rsid w:val="00B21BF8"/>
    <w:rsid w:val="00B2279D"/>
    <w:rsid w:val="00B23EF1"/>
    <w:rsid w:val="00B24B3C"/>
    <w:rsid w:val="00B24EC3"/>
    <w:rsid w:val="00B27831"/>
    <w:rsid w:val="00B30425"/>
    <w:rsid w:val="00B31EC2"/>
    <w:rsid w:val="00B35DC2"/>
    <w:rsid w:val="00B36116"/>
    <w:rsid w:val="00B373A0"/>
    <w:rsid w:val="00B41FB9"/>
    <w:rsid w:val="00B465DF"/>
    <w:rsid w:val="00B50144"/>
    <w:rsid w:val="00B5449B"/>
    <w:rsid w:val="00B55261"/>
    <w:rsid w:val="00B55FD9"/>
    <w:rsid w:val="00B56651"/>
    <w:rsid w:val="00B56664"/>
    <w:rsid w:val="00B57BF1"/>
    <w:rsid w:val="00B61FFF"/>
    <w:rsid w:val="00B62B21"/>
    <w:rsid w:val="00B62FEA"/>
    <w:rsid w:val="00B659F0"/>
    <w:rsid w:val="00B66174"/>
    <w:rsid w:val="00B66B30"/>
    <w:rsid w:val="00B66E89"/>
    <w:rsid w:val="00B67A0D"/>
    <w:rsid w:val="00B67A6E"/>
    <w:rsid w:val="00B72292"/>
    <w:rsid w:val="00B72A5E"/>
    <w:rsid w:val="00B735F6"/>
    <w:rsid w:val="00B75A1C"/>
    <w:rsid w:val="00B7738F"/>
    <w:rsid w:val="00B82337"/>
    <w:rsid w:val="00B83660"/>
    <w:rsid w:val="00B840DE"/>
    <w:rsid w:val="00B847B2"/>
    <w:rsid w:val="00B8493E"/>
    <w:rsid w:val="00B9290D"/>
    <w:rsid w:val="00B92A9C"/>
    <w:rsid w:val="00B930E7"/>
    <w:rsid w:val="00B93DF7"/>
    <w:rsid w:val="00B96896"/>
    <w:rsid w:val="00B970F5"/>
    <w:rsid w:val="00BA0788"/>
    <w:rsid w:val="00BA0D3F"/>
    <w:rsid w:val="00BA1502"/>
    <w:rsid w:val="00BA2FA4"/>
    <w:rsid w:val="00BA3042"/>
    <w:rsid w:val="00BA5E46"/>
    <w:rsid w:val="00BA6862"/>
    <w:rsid w:val="00BA7C1E"/>
    <w:rsid w:val="00BB079B"/>
    <w:rsid w:val="00BB1D72"/>
    <w:rsid w:val="00BB269E"/>
    <w:rsid w:val="00BB4BA5"/>
    <w:rsid w:val="00BB4D0E"/>
    <w:rsid w:val="00BB4FCD"/>
    <w:rsid w:val="00BB59AB"/>
    <w:rsid w:val="00BB5E0A"/>
    <w:rsid w:val="00BB65FA"/>
    <w:rsid w:val="00BB77B5"/>
    <w:rsid w:val="00BC047C"/>
    <w:rsid w:val="00BC054C"/>
    <w:rsid w:val="00BC0DA0"/>
    <w:rsid w:val="00BC338E"/>
    <w:rsid w:val="00BC5E2A"/>
    <w:rsid w:val="00BC61AC"/>
    <w:rsid w:val="00BD0B18"/>
    <w:rsid w:val="00BD4A56"/>
    <w:rsid w:val="00BD5A3C"/>
    <w:rsid w:val="00BE1963"/>
    <w:rsid w:val="00BE1FE3"/>
    <w:rsid w:val="00BE4003"/>
    <w:rsid w:val="00BE48D9"/>
    <w:rsid w:val="00BE4990"/>
    <w:rsid w:val="00BE72B0"/>
    <w:rsid w:val="00BE76EC"/>
    <w:rsid w:val="00BF16D4"/>
    <w:rsid w:val="00BF1A08"/>
    <w:rsid w:val="00BF2155"/>
    <w:rsid w:val="00BF21A4"/>
    <w:rsid w:val="00C00838"/>
    <w:rsid w:val="00C02104"/>
    <w:rsid w:val="00C02CAB"/>
    <w:rsid w:val="00C04EBB"/>
    <w:rsid w:val="00C050A4"/>
    <w:rsid w:val="00C06B4B"/>
    <w:rsid w:val="00C0714C"/>
    <w:rsid w:val="00C07679"/>
    <w:rsid w:val="00C11EE8"/>
    <w:rsid w:val="00C1320E"/>
    <w:rsid w:val="00C16E37"/>
    <w:rsid w:val="00C214E7"/>
    <w:rsid w:val="00C2297A"/>
    <w:rsid w:val="00C23438"/>
    <w:rsid w:val="00C242BE"/>
    <w:rsid w:val="00C2562C"/>
    <w:rsid w:val="00C26119"/>
    <w:rsid w:val="00C26C5C"/>
    <w:rsid w:val="00C26EF0"/>
    <w:rsid w:val="00C27365"/>
    <w:rsid w:val="00C27606"/>
    <w:rsid w:val="00C27A60"/>
    <w:rsid w:val="00C30F75"/>
    <w:rsid w:val="00C31E4C"/>
    <w:rsid w:val="00C324F2"/>
    <w:rsid w:val="00C3277B"/>
    <w:rsid w:val="00C328C4"/>
    <w:rsid w:val="00C32A53"/>
    <w:rsid w:val="00C3326B"/>
    <w:rsid w:val="00C3505A"/>
    <w:rsid w:val="00C35FD9"/>
    <w:rsid w:val="00C36B89"/>
    <w:rsid w:val="00C42FC1"/>
    <w:rsid w:val="00C4387D"/>
    <w:rsid w:val="00C447BD"/>
    <w:rsid w:val="00C45061"/>
    <w:rsid w:val="00C455C7"/>
    <w:rsid w:val="00C45886"/>
    <w:rsid w:val="00C46F26"/>
    <w:rsid w:val="00C47AB6"/>
    <w:rsid w:val="00C512E1"/>
    <w:rsid w:val="00C5190A"/>
    <w:rsid w:val="00C524D9"/>
    <w:rsid w:val="00C52F7B"/>
    <w:rsid w:val="00C54AB1"/>
    <w:rsid w:val="00C552C9"/>
    <w:rsid w:val="00C55F36"/>
    <w:rsid w:val="00C56C8A"/>
    <w:rsid w:val="00C60FBD"/>
    <w:rsid w:val="00C61153"/>
    <w:rsid w:val="00C61BA4"/>
    <w:rsid w:val="00C633F8"/>
    <w:rsid w:val="00C64A2E"/>
    <w:rsid w:val="00C67685"/>
    <w:rsid w:val="00C67AE9"/>
    <w:rsid w:val="00C723EE"/>
    <w:rsid w:val="00C74E3A"/>
    <w:rsid w:val="00C75865"/>
    <w:rsid w:val="00C76E03"/>
    <w:rsid w:val="00C77847"/>
    <w:rsid w:val="00C800D2"/>
    <w:rsid w:val="00C80FE8"/>
    <w:rsid w:val="00C81E37"/>
    <w:rsid w:val="00C820B9"/>
    <w:rsid w:val="00C825A5"/>
    <w:rsid w:val="00C86D9B"/>
    <w:rsid w:val="00C877B3"/>
    <w:rsid w:val="00C90B6C"/>
    <w:rsid w:val="00C90CAB"/>
    <w:rsid w:val="00C9145D"/>
    <w:rsid w:val="00C9319C"/>
    <w:rsid w:val="00C94FAB"/>
    <w:rsid w:val="00CA31EB"/>
    <w:rsid w:val="00CA509A"/>
    <w:rsid w:val="00CA55C1"/>
    <w:rsid w:val="00CA7861"/>
    <w:rsid w:val="00CA7908"/>
    <w:rsid w:val="00CA7ED0"/>
    <w:rsid w:val="00CB0C2B"/>
    <w:rsid w:val="00CB0C3B"/>
    <w:rsid w:val="00CB6E42"/>
    <w:rsid w:val="00CC13D2"/>
    <w:rsid w:val="00CC20C8"/>
    <w:rsid w:val="00CC214E"/>
    <w:rsid w:val="00CC3612"/>
    <w:rsid w:val="00CC481E"/>
    <w:rsid w:val="00CC5D9A"/>
    <w:rsid w:val="00CC6B43"/>
    <w:rsid w:val="00CC7C80"/>
    <w:rsid w:val="00CD0A9A"/>
    <w:rsid w:val="00CD68BC"/>
    <w:rsid w:val="00CD6ACC"/>
    <w:rsid w:val="00CD760F"/>
    <w:rsid w:val="00CE00F4"/>
    <w:rsid w:val="00CE0FFC"/>
    <w:rsid w:val="00CE29F4"/>
    <w:rsid w:val="00CE380A"/>
    <w:rsid w:val="00CE48C4"/>
    <w:rsid w:val="00CF0F11"/>
    <w:rsid w:val="00CF166F"/>
    <w:rsid w:val="00CF1F18"/>
    <w:rsid w:val="00CF286B"/>
    <w:rsid w:val="00CF3EFE"/>
    <w:rsid w:val="00CF5649"/>
    <w:rsid w:val="00CF5BB0"/>
    <w:rsid w:val="00CF773C"/>
    <w:rsid w:val="00D03015"/>
    <w:rsid w:val="00D076FB"/>
    <w:rsid w:val="00D07856"/>
    <w:rsid w:val="00D124A5"/>
    <w:rsid w:val="00D14C68"/>
    <w:rsid w:val="00D20CB6"/>
    <w:rsid w:val="00D20CF9"/>
    <w:rsid w:val="00D21657"/>
    <w:rsid w:val="00D21F47"/>
    <w:rsid w:val="00D26940"/>
    <w:rsid w:val="00D300CD"/>
    <w:rsid w:val="00D30E89"/>
    <w:rsid w:val="00D31051"/>
    <w:rsid w:val="00D3338C"/>
    <w:rsid w:val="00D34146"/>
    <w:rsid w:val="00D34FD5"/>
    <w:rsid w:val="00D3616B"/>
    <w:rsid w:val="00D3780E"/>
    <w:rsid w:val="00D37962"/>
    <w:rsid w:val="00D37BB2"/>
    <w:rsid w:val="00D42F35"/>
    <w:rsid w:val="00D46FC0"/>
    <w:rsid w:val="00D501A0"/>
    <w:rsid w:val="00D5199D"/>
    <w:rsid w:val="00D51DED"/>
    <w:rsid w:val="00D5296D"/>
    <w:rsid w:val="00D5378D"/>
    <w:rsid w:val="00D56CCB"/>
    <w:rsid w:val="00D56F4B"/>
    <w:rsid w:val="00D572DA"/>
    <w:rsid w:val="00D574B4"/>
    <w:rsid w:val="00D57C18"/>
    <w:rsid w:val="00D57D60"/>
    <w:rsid w:val="00D61CBC"/>
    <w:rsid w:val="00D63113"/>
    <w:rsid w:val="00D63BD6"/>
    <w:rsid w:val="00D64F89"/>
    <w:rsid w:val="00D652FC"/>
    <w:rsid w:val="00D6706F"/>
    <w:rsid w:val="00D7102B"/>
    <w:rsid w:val="00D719D1"/>
    <w:rsid w:val="00D71E5D"/>
    <w:rsid w:val="00D72978"/>
    <w:rsid w:val="00D73188"/>
    <w:rsid w:val="00D738E4"/>
    <w:rsid w:val="00D759A9"/>
    <w:rsid w:val="00D75C5B"/>
    <w:rsid w:val="00D83959"/>
    <w:rsid w:val="00D83AB8"/>
    <w:rsid w:val="00D8741E"/>
    <w:rsid w:val="00D87D1B"/>
    <w:rsid w:val="00D910B3"/>
    <w:rsid w:val="00D92058"/>
    <w:rsid w:val="00D95509"/>
    <w:rsid w:val="00D96A18"/>
    <w:rsid w:val="00D974FE"/>
    <w:rsid w:val="00DA4BEC"/>
    <w:rsid w:val="00DA4F7D"/>
    <w:rsid w:val="00DA5094"/>
    <w:rsid w:val="00DA6DBF"/>
    <w:rsid w:val="00DB1E74"/>
    <w:rsid w:val="00DB27BD"/>
    <w:rsid w:val="00DB3CB7"/>
    <w:rsid w:val="00DB6CE2"/>
    <w:rsid w:val="00DB6D0D"/>
    <w:rsid w:val="00DC0676"/>
    <w:rsid w:val="00DC0A31"/>
    <w:rsid w:val="00DC1EE0"/>
    <w:rsid w:val="00DC2E72"/>
    <w:rsid w:val="00DC2EA8"/>
    <w:rsid w:val="00DC76ED"/>
    <w:rsid w:val="00DD01A8"/>
    <w:rsid w:val="00DD1BE3"/>
    <w:rsid w:val="00DD25DF"/>
    <w:rsid w:val="00DD28FE"/>
    <w:rsid w:val="00DD2CFA"/>
    <w:rsid w:val="00DD3BE3"/>
    <w:rsid w:val="00DD411E"/>
    <w:rsid w:val="00DD4EBF"/>
    <w:rsid w:val="00DD74D0"/>
    <w:rsid w:val="00DE0708"/>
    <w:rsid w:val="00DE0E6E"/>
    <w:rsid w:val="00DE2DD5"/>
    <w:rsid w:val="00DE40B1"/>
    <w:rsid w:val="00DE5C23"/>
    <w:rsid w:val="00DE6632"/>
    <w:rsid w:val="00DE6E28"/>
    <w:rsid w:val="00DE7303"/>
    <w:rsid w:val="00DE7D09"/>
    <w:rsid w:val="00DF021C"/>
    <w:rsid w:val="00DF0DE0"/>
    <w:rsid w:val="00DF1D1F"/>
    <w:rsid w:val="00DF3BFB"/>
    <w:rsid w:val="00DF47A2"/>
    <w:rsid w:val="00DF5D70"/>
    <w:rsid w:val="00DF7535"/>
    <w:rsid w:val="00DF7D7C"/>
    <w:rsid w:val="00E006D8"/>
    <w:rsid w:val="00E01168"/>
    <w:rsid w:val="00E02576"/>
    <w:rsid w:val="00E026AA"/>
    <w:rsid w:val="00E06390"/>
    <w:rsid w:val="00E069CA"/>
    <w:rsid w:val="00E06B8E"/>
    <w:rsid w:val="00E07160"/>
    <w:rsid w:val="00E10860"/>
    <w:rsid w:val="00E132CC"/>
    <w:rsid w:val="00E138A3"/>
    <w:rsid w:val="00E13EC0"/>
    <w:rsid w:val="00E1415D"/>
    <w:rsid w:val="00E1771F"/>
    <w:rsid w:val="00E21D06"/>
    <w:rsid w:val="00E22AD5"/>
    <w:rsid w:val="00E23780"/>
    <w:rsid w:val="00E24E27"/>
    <w:rsid w:val="00E2534F"/>
    <w:rsid w:val="00E2678B"/>
    <w:rsid w:val="00E27BAF"/>
    <w:rsid w:val="00E30A26"/>
    <w:rsid w:val="00E30DF9"/>
    <w:rsid w:val="00E31836"/>
    <w:rsid w:val="00E32DB5"/>
    <w:rsid w:val="00E35E91"/>
    <w:rsid w:val="00E37654"/>
    <w:rsid w:val="00E3795D"/>
    <w:rsid w:val="00E40D9B"/>
    <w:rsid w:val="00E40E67"/>
    <w:rsid w:val="00E43552"/>
    <w:rsid w:val="00E44E62"/>
    <w:rsid w:val="00E45FA2"/>
    <w:rsid w:val="00E46CBE"/>
    <w:rsid w:val="00E5157E"/>
    <w:rsid w:val="00E520D3"/>
    <w:rsid w:val="00E52A09"/>
    <w:rsid w:val="00E53C23"/>
    <w:rsid w:val="00E53EA5"/>
    <w:rsid w:val="00E54A52"/>
    <w:rsid w:val="00E61141"/>
    <w:rsid w:val="00E62C82"/>
    <w:rsid w:val="00E64670"/>
    <w:rsid w:val="00E655A3"/>
    <w:rsid w:val="00E663F8"/>
    <w:rsid w:val="00E67788"/>
    <w:rsid w:val="00E701FD"/>
    <w:rsid w:val="00E715C4"/>
    <w:rsid w:val="00E720A3"/>
    <w:rsid w:val="00E72312"/>
    <w:rsid w:val="00E72B11"/>
    <w:rsid w:val="00E72E79"/>
    <w:rsid w:val="00E75A3B"/>
    <w:rsid w:val="00E80CFD"/>
    <w:rsid w:val="00E81FEA"/>
    <w:rsid w:val="00E82E0C"/>
    <w:rsid w:val="00E84A77"/>
    <w:rsid w:val="00E86A3B"/>
    <w:rsid w:val="00E86E48"/>
    <w:rsid w:val="00E875D7"/>
    <w:rsid w:val="00E877DA"/>
    <w:rsid w:val="00E91774"/>
    <w:rsid w:val="00E9509A"/>
    <w:rsid w:val="00E9665A"/>
    <w:rsid w:val="00EA1705"/>
    <w:rsid w:val="00EA1C45"/>
    <w:rsid w:val="00EA39A2"/>
    <w:rsid w:val="00EA5A69"/>
    <w:rsid w:val="00EA5ECE"/>
    <w:rsid w:val="00EA629F"/>
    <w:rsid w:val="00EA649E"/>
    <w:rsid w:val="00EA65B0"/>
    <w:rsid w:val="00EA70C8"/>
    <w:rsid w:val="00EA7E68"/>
    <w:rsid w:val="00EB0324"/>
    <w:rsid w:val="00EB0428"/>
    <w:rsid w:val="00EB7B2B"/>
    <w:rsid w:val="00EB7C17"/>
    <w:rsid w:val="00EC01F8"/>
    <w:rsid w:val="00EC366F"/>
    <w:rsid w:val="00EC6CB9"/>
    <w:rsid w:val="00ED0D8F"/>
    <w:rsid w:val="00ED102C"/>
    <w:rsid w:val="00ED1276"/>
    <w:rsid w:val="00ED160B"/>
    <w:rsid w:val="00ED2746"/>
    <w:rsid w:val="00ED3C7D"/>
    <w:rsid w:val="00ED427F"/>
    <w:rsid w:val="00EE0611"/>
    <w:rsid w:val="00EE1EA1"/>
    <w:rsid w:val="00EE2747"/>
    <w:rsid w:val="00EE3C1A"/>
    <w:rsid w:val="00EE3DC5"/>
    <w:rsid w:val="00EE4BA4"/>
    <w:rsid w:val="00EE4E47"/>
    <w:rsid w:val="00EE4FCD"/>
    <w:rsid w:val="00EE55AB"/>
    <w:rsid w:val="00EE6161"/>
    <w:rsid w:val="00EE7410"/>
    <w:rsid w:val="00EE7719"/>
    <w:rsid w:val="00EF105A"/>
    <w:rsid w:val="00EF180A"/>
    <w:rsid w:val="00EF1E05"/>
    <w:rsid w:val="00EF26B4"/>
    <w:rsid w:val="00EF2723"/>
    <w:rsid w:val="00EF2FF7"/>
    <w:rsid w:val="00EF3FE5"/>
    <w:rsid w:val="00EF414F"/>
    <w:rsid w:val="00EF4DDB"/>
    <w:rsid w:val="00EF7FA0"/>
    <w:rsid w:val="00F001B8"/>
    <w:rsid w:val="00F005FF"/>
    <w:rsid w:val="00F006BF"/>
    <w:rsid w:val="00F033E6"/>
    <w:rsid w:val="00F03845"/>
    <w:rsid w:val="00F054A0"/>
    <w:rsid w:val="00F05C9E"/>
    <w:rsid w:val="00F066E0"/>
    <w:rsid w:val="00F06784"/>
    <w:rsid w:val="00F06DA2"/>
    <w:rsid w:val="00F07B65"/>
    <w:rsid w:val="00F1108A"/>
    <w:rsid w:val="00F11600"/>
    <w:rsid w:val="00F121A1"/>
    <w:rsid w:val="00F1260E"/>
    <w:rsid w:val="00F1489E"/>
    <w:rsid w:val="00F155C5"/>
    <w:rsid w:val="00F1597D"/>
    <w:rsid w:val="00F21EE6"/>
    <w:rsid w:val="00F226CD"/>
    <w:rsid w:val="00F23D96"/>
    <w:rsid w:val="00F24BCA"/>
    <w:rsid w:val="00F24CAC"/>
    <w:rsid w:val="00F256C0"/>
    <w:rsid w:val="00F26A90"/>
    <w:rsid w:val="00F27C63"/>
    <w:rsid w:val="00F31ECB"/>
    <w:rsid w:val="00F3234F"/>
    <w:rsid w:val="00F32B92"/>
    <w:rsid w:val="00F33EAE"/>
    <w:rsid w:val="00F3549E"/>
    <w:rsid w:val="00F37CEC"/>
    <w:rsid w:val="00F37F5A"/>
    <w:rsid w:val="00F4019F"/>
    <w:rsid w:val="00F414AC"/>
    <w:rsid w:val="00F41BA0"/>
    <w:rsid w:val="00F43AC6"/>
    <w:rsid w:val="00F43DA8"/>
    <w:rsid w:val="00F45F41"/>
    <w:rsid w:val="00F52972"/>
    <w:rsid w:val="00F54F6C"/>
    <w:rsid w:val="00F55405"/>
    <w:rsid w:val="00F554AC"/>
    <w:rsid w:val="00F56FB3"/>
    <w:rsid w:val="00F578AC"/>
    <w:rsid w:val="00F601C7"/>
    <w:rsid w:val="00F613A8"/>
    <w:rsid w:val="00F658C1"/>
    <w:rsid w:val="00F665A8"/>
    <w:rsid w:val="00F67411"/>
    <w:rsid w:val="00F70007"/>
    <w:rsid w:val="00F72BCF"/>
    <w:rsid w:val="00F77AF9"/>
    <w:rsid w:val="00F80511"/>
    <w:rsid w:val="00F80F8C"/>
    <w:rsid w:val="00F821AA"/>
    <w:rsid w:val="00F824BA"/>
    <w:rsid w:val="00F829DC"/>
    <w:rsid w:val="00F82A5C"/>
    <w:rsid w:val="00F8545C"/>
    <w:rsid w:val="00F8751F"/>
    <w:rsid w:val="00F879F1"/>
    <w:rsid w:val="00F9178C"/>
    <w:rsid w:val="00F91B6C"/>
    <w:rsid w:val="00F94FA5"/>
    <w:rsid w:val="00F9533E"/>
    <w:rsid w:val="00F97BE5"/>
    <w:rsid w:val="00FA0032"/>
    <w:rsid w:val="00FA08BA"/>
    <w:rsid w:val="00FA1E7E"/>
    <w:rsid w:val="00FA2041"/>
    <w:rsid w:val="00FA21FA"/>
    <w:rsid w:val="00FA2B2C"/>
    <w:rsid w:val="00FA632E"/>
    <w:rsid w:val="00FA6A38"/>
    <w:rsid w:val="00FA6A6A"/>
    <w:rsid w:val="00FA768C"/>
    <w:rsid w:val="00FA7E66"/>
    <w:rsid w:val="00FB07E7"/>
    <w:rsid w:val="00FB1A82"/>
    <w:rsid w:val="00FB1ED5"/>
    <w:rsid w:val="00FB22FF"/>
    <w:rsid w:val="00FB2ACA"/>
    <w:rsid w:val="00FB3952"/>
    <w:rsid w:val="00FB39FF"/>
    <w:rsid w:val="00FB3D14"/>
    <w:rsid w:val="00FB68E8"/>
    <w:rsid w:val="00FB7307"/>
    <w:rsid w:val="00FB7498"/>
    <w:rsid w:val="00FC09A1"/>
    <w:rsid w:val="00FC4357"/>
    <w:rsid w:val="00FC4C7F"/>
    <w:rsid w:val="00FC59B4"/>
    <w:rsid w:val="00FD0A3E"/>
    <w:rsid w:val="00FD28DA"/>
    <w:rsid w:val="00FD3D0E"/>
    <w:rsid w:val="00FD5661"/>
    <w:rsid w:val="00FD58A2"/>
    <w:rsid w:val="00FD6422"/>
    <w:rsid w:val="00FD677D"/>
    <w:rsid w:val="00FD6E1B"/>
    <w:rsid w:val="00FD72D8"/>
    <w:rsid w:val="00FE0652"/>
    <w:rsid w:val="00FE0D9F"/>
    <w:rsid w:val="00FE506C"/>
    <w:rsid w:val="00FE6DB2"/>
    <w:rsid w:val="00FE6EF9"/>
    <w:rsid w:val="00FE6F38"/>
    <w:rsid w:val="00FF1AE6"/>
    <w:rsid w:val="00FF5699"/>
    <w:rsid w:val="00FF660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44D"/>
    <w:pPr>
      <w:spacing w:after="200" w:line="276" w:lineRule="auto"/>
    </w:pPr>
    <w:rPr>
      <w:sz w:val="22"/>
      <w:szCs w:val="22"/>
    </w:rPr>
  </w:style>
  <w:style w:type="paragraph" w:styleId="Heading1">
    <w:name w:val="heading 1"/>
    <w:basedOn w:val="Normal"/>
    <w:next w:val="Normal"/>
    <w:link w:val="Heading1Char"/>
    <w:uiPriority w:val="9"/>
    <w:qFormat/>
    <w:rsid w:val="00BA1502"/>
    <w:pPr>
      <w:keepNext/>
      <w:numPr>
        <w:numId w:val="4"/>
      </w:numPr>
      <w:spacing w:before="240" w:after="60"/>
      <w:outlineLvl w:val="0"/>
    </w:pPr>
    <w:rPr>
      <w:rFonts w:eastAsia="Times New Roman"/>
      <w:b/>
      <w:bCs/>
      <w:kern w:val="32"/>
      <w:sz w:val="28"/>
      <w:szCs w:val="32"/>
      <w:lang w:val="x-none" w:eastAsia="x-none"/>
    </w:rPr>
  </w:style>
  <w:style w:type="paragraph" w:styleId="Heading2">
    <w:name w:val="heading 2"/>
    <w:basedOn w:val="Normal"/>
    <w:next w:val="Normal"/>
    <w:link w:val="Heading2Char"/>
    <w:uiPriority w:val="9"/>
    <w:unhideWhenUsed/>
    <w:qFormat/>
    <w:rsid w:val="009938D8"/>
    <w:pPr>
      <w:keepNext/>
      <w:spacing w:before="240" w:after="60"/>
      <w:outlineLvl w:val="1"/>
    </w:pPr>
    <w:rPr>
      <w:rFonts w:eastAsia="Times New Roman"/>
      <w:b/>
      <w:bCs/>
      <w:iCs/>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073E"/>
    <w:pPr>
      <w:ind w:left="720"/>
    </w:pPr>
  </w:style>
  <w:style w:type="paragraph" w:styleId="Caption">
    <w:name w:val="caption"/>
    <w:basedOn w:val="Normal"/>
    <w:next w:val="Normal"/>
    <w:uiPriority w:val="35"/>
    <w:unhideWhenUsed/>
    <w:qFormat/>
    <w:rsid w:val="00E701FD"/>
    <w:rPr>
      <w:b/>
      <w:bCs/>
      <w:sz w:val="20"/>
      <w:szCs w:val="20"/>
    </w:rPr>
  </w:style>
  <w:style w:type="character" w:styleId="CommentReference">
    <w:name w:val="annotation reference"/>
    <w:uiPriority w:val="99"/>
    <w:semiHidden/>
    <w:unhideWhenUsed/>
    <w:rsid w:val="006450EC"/>
    <w:rPr>
      <w:sz w:val="16"/>
      <w:szCs w:val="16"/>
    </w:rPr>
  </w:style>
  <w:style w:type="paragraph" w:styleId="CommentText">
    <w:name w:val="annotation text"/>
    <w:basedOn w:val="Normal"/>
    <w:link w:val="CommentTextChar"/>
    <w:uiPriority w:val="99"/>
    <w:semiHidden/>
    <w:unhideWhenUsed/>
    <w:rsid w:val="006450EC"/>
    <w:rPr>
      <w:sz w:val="20"/>
      <w:szCs w:val="20"/>
    </w:rPr>
  </w:style>
  <w:style w:type="character" w:customStyle="1" w:styleId="CommentTextChar">
    <w:name w:val="Comment Text Char"/>
    <w:basedOn w:val="DefaultParagraphFont"/>
    <w:link w:val="CommentText"/>
    <w:uiPriority w:val="99"/>
    <w:semiHidden/>
    <w:rsid w:val="006450EC"/>
  </w:style>
  <w:style w:type="paragraph" w:styleId="CommentSubject">
    <w:name w:val="annotation subject"/>
    <w:basedOn w:val="CommentText"/>
    <w:next w:val="CommentText"/>
    <w:link w:val="CommentSubjectChar"/>
    <w:uiPriority w:val="99"/>
    <w:semiHidden/>
    <w:unhideWhenUsed/>
    <w:rsid w:val="006450EC"/>
    <w:rPr>
      <w:b/>
      <w:bCs/>
      <w:lang w:val="x-none" w:eastAsia="x-none"/>
    </w:rPr>
  </w:style>
  <w:style w:type="character" w:customStyle="1" w:styleId="CommentSubjectChar">
    <w:name w:val="Comment Subject Char"/>
    <w:link w:val="CommentSubject"/>
    <w:uiPriority w:val="99"/>
    <w:semiHidden/>
    <w:rsid w:val="006450EC"/>
    <w:rPr>
      <w:b/>
      <w:bCs/>
    </w:rPr>
  </w:style>
  <w:style w:type="paragraph" w:styleId="BalloonText">
    <w:name w:val="Balloon Text"/>
    <w:basedOn w:val="Normal"/>
    <w:link w:val="BalloonTextChar"/>
    <w:uiPriority w:val="99"/>
    <w:semiHidden/>
    <w:unhideWhenUsed/>
    <w:rsid w:val="006450EC"/>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6450EC"/>
    <w:rPr>
      <w:rFonts w:ascii="Tahoma" w:hAnsi="Tahoma" w:cs="Tahoma"/>
      <w:sz w:val="16"/>
      <w:szCs w:val="16"/>
    </w:rPr>
  </w:style>
  <w:style w:type="character" w:customStyle="1" w:styleId="Heading1Char">
    <w:name w:val="Heading 1 Char"/>
    <w:link w:val="Heading1"/>
    <w:uiPriority w:val="9"/>
    <w:rsid w:val="00BA1502"/>
    <w:rPr>
      <w:rFonts w:eastAsia="Times New Roman"/>
      <w:b/>
      <w:bCs/>
      <w:kern w:val="32"/>
      <w:sz w:val="28"/>
      <w:szCs w:val="32"/>
      <w:lang w:val="x-none" w:eastAsia="x-none"/>
    </w:rPr>
  </w:style>
  <w:style w:type="character" w:customStyle="1" w:styleId="Heading2Char">
    <w:name w:val="Heading 2 Char"/>
    <w:link w:val="Heading2"/>
    <w:uiPriority w:val="9"/>
    <w:rsid w:val="009938D8"/>
    <w:rPr>
      <w:rFonts w:ascii="Calibri" w:eastAsia="Times New Roman" w:hAnsi="Calibri" w:cs="Times New Roman"/>
      <w:b/>
      <w:bCs/>
      <w:iCs/>
      <w:sz w:val="22"/>
      <w:szCs w:val="28"/>
    </w:rPr>
  </w:style>
  <w:style w:type="table" w:styleId="TableGrid">
    <w:name w:val="Table Grid"/>
    <w:basedOn w:val="TableNormal"/>
    <w:uiPriority w:val="59"/>
    <w:rsid w:val="0082145D"/>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apple-converted-space">
    <w:name w:val="apple-converted-space"/>
    <w:basedOn w:val="DefaultParagraphFont"/>
    <w:rsid w:val="00852424"/>
  </w:style>
  <w:style w:type="paragraph" w:styleId="NoSpacing">
    <w:name w:val="No Spacing"/>
    <w:uiPriority w:val="1"/>
    <w:qFormat/>
    <w:rsid w:val="007F4CF0"/>
    <w:rPr>
      <w:sz w:val="22"/>
      <w:szCs w:val="22"/>
    </w:rPr>
  </w:style>
  <w:style w:type="paragraph" w:styleId="EndnoteText">
    <w:name w:val="endnote text"/>
    <w:basedOn w:val="Normal"/>
    <w:link w:val="EndnoteTextChar"/>
    <w:uiPriority w:val="99"/>
    <w:semiHidden/>
    <w:unhideWhenUsed/>
    <w:rsid w:val="000279C5"/>
    <w:rPr>
      <w:sz w:val="20"/>
      <w:szCs w:val="20"/>
    </w:rPr>
  </w:style>
  <w:style w:type="character" w:customStyle="1" w:styleId="EndnoteTextChar">
    <w:name w:val="Endnote Text Char"/>
    <w:basedOn w:val="DefaultParagraphFont"/>
    <w:link w:val="EndnoteText"/>
    <w:uiPriority w:val="99"/>
    <w:semiHidden/>
    <w:rsid w:val="000279C5"/>
  </w:style>
  <w:style w:type="character" w:styleId="EndnoteReference">
    <w:name w:val="endnote reference"/>
    <w:uiPriority w:val="99"/>
    <w:unhideWhenUsed/>
    <w:rsid w:val="000279C5"/>
    <w:rPr>
      <w:rFonts w:ascii="Arial" w:hAnsi="Arial"/>
      <w:sz w:val="18"/>
      <w:vertAlign w:val="superscript"/>
    </w:rPr>
  </w:style>
  <w:style w:type="paragraph" w:styleId="BodyText">
    <w:name w:val="Body Text"/>
    <w:basedOn w:val="Normal"/>
    <w:link w:val="BodyTextChar"/>
    <w:uiPriority w:val="99"/>
    <w:semiHidden/>
    <w:unhideWhenUsed/>
    <w:rsid w:val="00411114"/>
    <w:pPr>
      <w:spacing w:after="120"/>
    </w:pPr>
    <w:rPr>
      <w:lang w:val="x-none" w:eastAsia="x-none"/>
    </w:rPr>
  </w:style>
  <w:style w:type="character" w:customStyle="1" w:styleId="BodyTextChar">
    <w:name w:val="Body Text Char"/>
    <w:link w:val="BodyText"/>
    <w:uiPriority w:val="99"/>
    <w:semiHidden/>
    <w:rsid w:val="00411114"/>
    <w:rPr>
      <w:sz w:val="22"/>
      <w:szCs w:val="22"/>
    </w:rPr>
  </w:style>
  <w:style w:type="paragraph" w:styleId="BodyTextFirstIndent">
    <w:name w:val="Body Text First Indent"/>
    <w:basedOn w:val="BodyText"/>
    <w:link w:val="BodyTextFirstIndentChar"/>
    <w:semiHidden/>
    <w:unhideWhenUsed/>
    <w:rsid w:val="00411114"/>
    <w:pPr>
      <w:spacing w:after="0" w:line="360" w:lineRule="auto"/>
      <w:ind w:firstLine="720"/>
    </w:pPr>
    <w:rPr>
      <w:rFonts w:ascii="Times New Roman" w:eastAsia="Times New Roman" w:hAnsi="Times New Roman"/>
      <w:sz w:val="24"/>
      <w:szCs w:val="24"/>
    </w:rPr>
  </w:style>
  <w:style w:type="character" w:customStyle="1" w:styleId="BodyTextFirstIndentChar">
    <w:name w:val="Body Text First Indent Char"/>
    <w:link w:val="BodyTextFirstIndent"/>
    <w:semiHidden/>
    <w:rsid w:val="00411114"/>
    <w:rPr>
      <w:rFonts w:ascii="Times New Roman" w:eastAsia="Times New Roman" w:hAnsi="Times New Roman"/>
      <w:sz w:val="24"/>
      <w:szCs w:val="24"/>
    </w:rPr>
  </w:style>
  <w:style w:type="paragraph" w:styleId="Revision">
    <w:name w:val="Revision"/>
    <w:hidden/>
    <w:uiPriority w:val="99"/>
    <w:semiHidden/>
    <w:rsid w:val="00FA768C"/>
    <w:rPr>
      <w:sz w:val="22"/>
      <w:szCs w:val="22"/>
    </w:rPr>
  </w:style>
  <w:style w:type="character" w:styleId="Hyperlink">
    <w:name w:val="Hyperlink"/>
    <w:uiPriority w:val="99"/>
    <w:unhideWhenUsed/>
    <w:rsid w:val="009A03D0"/>
    <w:rPr>
      <w:color w:val="0000FF"/>
      <w:u w:val="single"/>
    </w:rPr>
  </w:style>
  <w:style w:type="paragraph" w:styleId="NormalWeb">
    <w:name w:val="Normal (Web)"/>
    <w:basedOn w:val="Normal"/>
    <w:uiPriority w:val="99"/>
    <w:semiHidden/>
    <w:unhideWhenUsed/>
    <w:rsid w:val="00507E40"/>
    <w:pPr>
      <w:spacing w:before="100" w:beforeAutospacing="1" w:after="100" w:afterAutospacing="1" w:line="240" w:lineRule="auto"/>
    </w:pPr>
    <w:rPr>
      <w:rFonts w:ascii="Times New Roman" w:eastAsiaTheme="minorEastAsia" w:hAnsi="Times New Roman"/>
      <w:sz w:val="24"/>
      <w:szCs w:val="24"/>
    </w:rPr>
  </w:style>
  <w:style w:type="paragraph" w:styleId="Header">
    <w:name w:val="header"/>
    <w:basedOn w:val="Normal"/>
    <w:link w:val="HeaderChar"/>
    <w:uiPriority w:val="99"/>
    <w:unhideWhenUsed/>
    <w:rsid w:val="00820F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0F7E"/>
    <w:rPr>
      <w:sz w:val="22"/>
      <w:szCs w:val="22"/>
    </w:rPr>
  </w:style>
  <w:style w:type="paragraph" w:styleId="Footer">
    <w:name w:val="footer"/>
    <w:basedOn w:val="Normal"/>
    <w:link w:val="FooterChar"/>
    <w:uiPriority w:val="99"/>
    <w:unhideWhenUsed/>
    <w:rsid w:val="00820F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0F7E"/>
    <w:rPr>
      <w:sz w:val="22"/>
      <w:szCs w:val="22"/>
    </w:rPr>
  </w:style>
  <w:style w:type="character" w:customStyle="1" w:styleId="apple-style-span">
    <w:name w:val="apple-style-span"/>
    <w:basedOn w:val="DefaultParagraphFont"/>
    <w:rsid w:val="00A35D7A"/>
  </w:style>
  <w:style w:type="paragraph" w:styleId="FootnoteText">
    <w:name w:val="footnote text"/>
    <w:basedOn w:val="Normal"/>
    <w:link w:val="FootnoteTextChar"/>
    <w:uiPriority w:val="99"/>
    <w:semiHidden/>
    <w:unhideWhenUsed/>
    <w:rsid w:val="009A59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A59F1"/>
  </w:style>
  <w:style w:type="character" w:styleId="FootnoteReference">
    <w:name w:val="footnote reference"/>
    <w:basedOn w:val="DefaultParagraphFont"/>
    <w:uiPriority w:val="99"/>
    <w:semiHidden/>
    <w:unhideWhenUsed/>
    <w:rsid w:val="009A59F1"/>
    <w:rPr>
      <w:vertAlign w:val="superscript"/>
    </w:rPr>
  </w:style>
  <w:style w:type="character" w:styleId="Strong">
    <w:name w:val="Strong"/>
    <w:basedOn w:val="DefaultParagraphFont"/>
    <w:uiPriority w:val="22"/>
    <w:qFormat/>
    <w:rsid w:val="00984376"/>
    <w:rPr>
      <w:b/>
      <w:bCs/>
    </w:rPr>
  </w:style>
  <w:style w:type="character" w:styleId="PlaceholderText">
    <w:name w:val="Placeholder Text"/>
    <w:basedOn w:val="DefaultParagraphFont"/>
    <w:uiPriority w:val="99"/>
    <w:semiHidden/>
    <w:rsid w:val="00541378"/>
    <w:rPr>
      <w:color w:val="808080"/>
    </w:rPr>
  </w:style>
  <w:style w:type="paragraph" w:styleId="PlainText">
    <w:name w:val="Plain Text"/>
    <w:basedOn w:val="Normal"/>
    <w:link w:val="PlainTextChar"/>
    <w:uiPriority w:val="99"/>
    <w:semiHidden/>
    <w:unhideWhenUsed/>
    <w:rsid w:val="00697C73"/>
    <w:rPr>
      <w:rFonts w:ascii="Courier New" w:eastAsiaTheme="minorHAnsi" w:hAnsi="Courier New" w:cstheme="minorBidi"/>
      <w:sz w:val="20"/>
      <w:szCs w:val="21"/>
    </w:rPr>
  </w:style>
  <w:style w:type="character" w:customStyle="1" w:styleId="PlainTextChar">
    <w:name w:val="Plain Text Char"/>
    <w:basedOn w:val="DefaultParagraphFont"/>
    <w:link w:val="PlainText"/>
    <w:uiPriority w:val="99"/>
    <w:semiHidden/>
    <w:rsid w:val="00697C73"/>
    <w:rPr>
      <w:rFonts w:ascii="Courier New" w:eastAsiaTheme="minorHAnsi" w:hAnsi="Courier New" w:cstheme="minorBid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First Inden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44D"/>
    <w:pPr>
      <w:spacing w:after="200" w:line="276" w:lineRule="auto"/>
    </w:pPr>
    <w:rPr>
      <w:sz w:val="22"/>
      <w:szCs w:val="22"/>
    </w:rPr>
  </w:style>
  <w:style w:type="paragraph" w:styleId="Heading1">
    <w:name w:val="heading 1"/>
    <w:basedOn w:val="Normal"/>
    <w:next w:val="Normal"/>
    <w:link w:val="Heading1Char"/>
    <w:uiPriority w:val="9"/>
    <w:qFormat/>
    <w:rsid w:val="00BA1502"/>
    <w:pPr>
      <w:keepNext/>
      <w:numPr>
        <w:numId w:val="4"/>
      </w:numPr>
      <w:spacing w:before="240" w:after="60"/>
      <w:outlineLvl w:val="0"/>
    </w:pPr>
    <w:rPr>
      <w:rFonts w:eastAsia="Times New Roman"/>
      <w:b/>
      <w:bCs/>
      <w:kern w:val="32"/>
      <w:sz w:val="28"/>
      <w:szCs w:val="32"/>
      <w:lang w:val="x-none" w:eastAsia="x-none"/>
    </w:rPr>
  </w:style>
  <w:style w:type="paragraph" w:styleId="Heading2">
    <w:name w:val="heading 2"/>
    <w:basedOn w:val="Normal"/>
    <w:next w:val="Normal"/>
    <w:link w:val="Heading2Char"/>
    <w:uiPriority w:val="9"/>
    <w:unhideWhenUsed/>
    <w:qFormat/>
    <w:rsid w:val="009938D8"/>
    <w:pPr>
      <w:keepNext/>
      <w:spacing w:before="240" w:after="60"/>
      <w:outlineLvl w:val="1"/>
    </w:pPr>
    <w:rPr>
      <w:rFonts w:eastAsia="Times New Roman"/>
      <w:b/>
      <w:bCs/>
      <w:iCs/>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073E"/>
    <w:pPr>
      <w:ind w:left="720"/>
    </w:pPr>
  </w:style>
  <w:style w:type="paragraph" w:styleId="Caption">
    <w:name w:val="caption"/>
    <w:basedOn w:val="Normal"/>
    <w:next w:val="Normal"/>
    <w:uiPriority w:val="35"/>
    <w:unhideWhenUsed/>
    <w:qFormat/>
    <w:rsid w:val="00E701FD"/>
    <w:rPr>
      <w:b/>
      <w:bCs/>
      <w:sz w:val="20"/>
      <w:szCs w:val="20"/>
    </w:rPr>
  </w:style>
  <w:style w:type="character" w:styleId="CommentReference">
    <w:name w:val="annotation reference"/>
    <w:uiPriority w:val="99"/>
    <w:semiHidden/>
    <w:unhideWhenUsed/>
    <w:rsid w:val="006450EC"/>
    <w:rPr>
      <w:sz w:val="16"/>
      <w:szCs w:val="16"/>
    </w:rPr>
  </w:style>
  <w:style w:type="paragraph" w:styleId="CommentText">
    <w:name w:val="annotation text"/>
    <w:basedOn w:val="Normal"/>
    <w:link w:val="CommentTextChar"/>
    <w:uiPriority w:val="99"/>
    <w:semiHidden/>
    <w:unhideWhenUsed/>
    <w:rsid w:val="006450EC"/>
    <w:rPr>
      <w:sz w:val="20"/>
      <w:szCs w:val="20"/>
    </w:rPr>
  </w:style>
  <w:style w:type="character" w:customStyle="1" w:styleId="CommentTextChar">
    <w:name w:val="Comment Text Char"/>
    <w:basedOn w:val="DefaultParagraphFont"/>
    <w:link w:val="CommentText"/>
    <w:uiPriority w:val="99"/>
    <w:semiHidden/>
    <w:rsid w:val="006450EC"/>
  </w:style>
  <w:style w:type="paragraph" w:styleId="CommentSubject">
    <w:name w:val="annotation subject"/>
    <w:basedOn w:val="CommentText"/>
    <w:next w:val="CommentText"/>
    <w:link w:val="CommentSubjectChar"/>
    <w:uiPriority w:val="99"/>
    <w:semiHidden/>
    <w:unhideWhenUsed/>
    <w:rsid w:val="006450EC"/>
    <w:rPr>
      <w:b/>
      <w:bCs/>
      <w:lang w:val="x-none" w:eastAsia="x-none"/>
    </w:rPr>
  </w:style>
  <w:style w:type="character" w:customStyle="1" w:styleId="CommentSubjectChar">
    <w:name w:val="Comment Subject Char"/>
    <w:link w:val="CommentSubject"/>
    <w:uiPriority w:val="99"/>
    <w:semiHidden/>
    <w:rsid w:val="006450EC"/>
    <w:rPr>
      <w:b/>
      <w:bCs/>
    </w:rPr>
  </w:style>
  <w:style w:type="paragraph" w:styleId="BalloonText">
    <w:name w:val="Balloon Text"/>
    <w:basedOn w:val="Normal"/>
    <w:link w:val="BalloonTextChar"/>
    <w:uiPriority w:val="99"/>
    <w:semiHidden/>
    <w:unhideWhenUsed/>
    <w:rsid w:val="006450EC"/>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6450EC"/>
    <w:rPr>
      <w:rFonts w:ascii="Tahoma" w:hAnsi="Tahoma" w:cs="Tahoma"/>
      <w:sz w:val="16"/>
      <w:szCs w:val="16"/>
    </w:rPr>
  </w:style>
  <w:style w:type="character" w:customStyle="1" w:styleId="Heading1Char">
    <w:name w:val="Heading 1 Char"/>
    <w:link w:val="Heading1"/>
    <w:uiPriority w:val="9"/>
    <w:rsid w:val="00BA1502"/>
    <w:rPr>
      <w:rFonts w:eastAsia="Times New Roman"/>
      <w:b/>
      <w:bCs/>
      <w:kern w:val="32"/>
      <w:sz w:val="28"/>
      <w:szCs w:val="32"/>
      <w:lang w:val="x-none" w:eastAsia="x-none"/>
    </w:rPr>
  </w:style>
  <w:style w:type="character" w:customStyle="1" w:styleId="Heading2Char">
    <w:name w:val="Heading 2 Char"/>
    <w:link w:val="Heading2"/>
    <w:uiPriority w:val="9"/>
    <w:rsid w:val="009938D8"/>
    <w:rPr>
      <w:rFonts w:ascii="Calibri" w:eastAsia="Times New Roman" w:hAnsi="Calibri" w:cs="Times New Roman"/>
      <w:b/>
      <w:bCs/>
      <w:iCs/>
      <w:sz w:val="22"/>
      <w:szCs w:val="28"/>
    </w:rPr>
  </w:style>
  <w:style w:type="table" w:styleId="TableGrid">
    <w:name w:val="Table Grid"/>
    <w:basedOn w:val="TableNormal"/>
    <w:uiPriority w:val="59"/>
    <w:rsid w:val="0082145D"/>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apple-converted-space">
    <w:name w:val="apple-converted-space"/>
    <w:basedOn w:val="DefaultParagraphFont"/>
    <w:rsid w:val="00852424"/>
  </w:style>
  <w:style w:type="paragraph" w:styleId="NoSpacing">
    <w:name w:val="No Spacing"/>
    <w:uiPriority w:val="1"/>
    <w:qFormat/>
    <w:rsid w:val="007F4CF0"/>
    <w:rPr>
      <w:sz w:val="22"/>
      <w:szCs w:val="22"/>
    </w:rPr>
  </w:style>
  <w:style w:type="paragraph" w:styleId="EndnoteText">
    <w:name w:val="endnote text"/>
    <w:basedOn w:val="Normal"/>
    <w:link w:val="EndnoteTextChar"/>
    <w:uiPriority w:val="99"/>
    <w:semiHidden/>
    <w:unhideWhenUsed/>
    <w:rsid w:val="000279C5"/>
    <w:rPr>
      <w:sz w:val="20"/>
      <w:szCs w:val="20"/>
    </w:rPr>
  </w:style>
  <w:style w:type="character" w:customStyle="1" w:styleId="EndnoteTextChar">
    <w:name w:val="Endnote Text Char"/>
    <w:basedOn w:val="DefaultParagraphFont"/>
    <w:link w:val="EndnoteText"/>
    <w:uiPriority w:val="99"/>
    <w:semiHidden/>
    <w:rsid w:val="000279C5"/>
  </w:style>
  <w:style w:type="character" w:styleId="EndnoteReference">
    <w:name w:val="endnote reference"/>
    <w:uiPriority w:val="99"/>
    <w:unhideWhenUsed/>
    <w:rsid w:val="000279C5"/>
    <w:rPr>
      <w:rFonts w:ascii="Arial" w:hAnsi="Arial"/>
      <w:sz w:val="18"/>
      <w:vertAlign w:val="superscript"/>
    </w:rPr>
  </w:style>
  <w:style w:type="paragraph" w:styleId="BodyText">
    <w:name w:val="Body Text"/>
    <w:basedOn w:val="Normal"/>
    <w:link w:val="BodyTextChar"/>
    <w:uiPriority w:val="99"/>
    <w:semiHidden/>
    <w:unhideWhenUsed/>
    <w:rsid w:val="00411114"/>
    <w:pPr>
      <w:spacing w:after="120"/>
    </w:pPr>
    <w:rPr>
      <w:lang w:val="x-none" w:eastAsia="x-none"/>
    </w:rPr>
  </w:style>
  <w:style w:type="character" w:customStyle="1" w:styleId="BodyTextChar">
    <w:name w:val="Body Text Char"/>
    <w:link w:val="BodyText"/>
    <w:uiPriority w:val="99"/>
    <w:semiHidden/>
    <w:rsid w:val="00411114"/>
    <w:rPr>
      <w:sz w:val="22"/>
      <w:szCs w:val="22"/>
    </w:rPr>
  </w:style>
  <w:style w:type="paragraph" w:styleId="BodyTextFirstIndent">
    <w:name w:val="Body Text First Indent"/>
    <w:basedOn w:val="BodyText"/>
    <w:link w:val="BodyTextFirstIndentChar"/>
    <w:semiHidden/>
    <w:unhideWhenUsed/>
    <w:rsid w:val="00411114"/>
    <w:pPr>
      <w:spacing w:after="0" w:line="360" w:lineRule="auto"/>
      <w:ind w:firstLine="720"/>
    </w:pPr>
    <w:rPr>
      <w:rFonts w:ascii="Times New Roman" w:eastAsia="Times New Roman" w:hAnsi="Times New Roman"/>
      <w:sz w:val="24"/>
      <w:szCs w:val="24"/>
    </w:rPr>
  </w:style>
  <w:style w:type="character" w:customStyle="1" w:styleId="BodyTextFirstIndentChar">
    <w:name w:val="Body Text First Indent Char"/>
    <w:link w:val="BodyTextFirstIndent"/>
    <w:semiHidden/>
    <w:rsid w:val="00411114"/>
    <w:rPr>
      <w:rFonts w:ascii="Times New Roman" w:eastAsia="Times New Roman" w:hAnsi="Times New Roman"/>
      <w:sz w:val="24"/>
      <w:szCs w:val="24"/>
    </w:rPr>
  </w:style>
  <w:style w:type="paragraph" w:styleId="Revision">
    <w:name w:val="Revision"/>
    <w:hidden/>
    <w:uiPriority w:val="99"/>
    <w:semiHidden/>
    <w:rsid w:val="00FA768C"/>
    <w:rPr>
      <w:sz w:val="22"/>
      <w:szCs w:val="22"/>
    </w:rPr>
  </w:style>
  <w:style w:type="character" w:styleId="Hyperlink">
    <w:name w:val="Hyperlink"/>
    <w:uiPriority w:val="99"/>
    <w:unhideWhenUsed/>
    <w:rsid w:val="009A03D0"/>
    <w:rPr>
      <w:color w:val="0000FF"/>
      <w:u w:val="single"/>
    </w:rPr>
  </w:style>
  <w:style w:type="paragraph" w:styleId="NormalWeb">
    <w:name w:val="Normal (Web)"/>
    <w:basedOn w:val="Normal"/>
    <w:uiPriority w:val="99"/>
    <w:semiHidden/>
    <w:unhideWhenUsed/>
    <w:rsid w:val="00507E40"/>
    <w:pPr>
      <w:spacing w:before="100" w:beforeAutospacing="1" w:after="100" w:afterAutospacing="1" w:line="240" w:lineRule="auto"/>
    </w:pPr>
    <w:rPr>
      <w:rFonts w:ascii="Times New Roman" w:eastAsiaTheme="minorEastAsia" w:hAnsi="Times New Roman"/>
      <w:sz w:val="24"/>
      <w:szCs w:val="24"/>
    </w:rPr>
  </w:style>
  <w:style w:type="paragraph" w:styleId="Header">
    <w:name w:val="header"/>
    <w:basedOn w:val="Normal"/>
    <w:link w:val="HeaderChar"/>
    <w:uiPriority w:val="99"/>
    <w:unhideWhenUsed/>
    <w:rsid w:val="00820F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0F7E"/>
    <w:rPr>
      <w:sz w:val="22"/>
      <w:szCs w:val="22"/>
    </w:rPr>
  </w:style>
  <w:style w:type="paragraph" w:styleId="Footer">
    <w:name w:val="footer"/>
    <w:basedOn w:val="Normal"/>
    <w:link w:val="FooterChar"/>
    <w:uiPriority w:val="99"/>
    <w:unhideWhenUsed/>
    <w:rsid w:val="00820F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0F7E"/>
    <w:rPr>
      <w:sz w:val="22"/>
      <w:szCs w:val="22"/>
    </w:rPr>
  </w:style>
  <w:style w:type="character" w:customStyle="1" w:styleId="apple-style-span">
    <w:name w:val="apple-style-span"/>
    <w:basedOn w:val="DefaultParagraphFont"/>
    <w:rsid w:val="00A35D7A"/>
  </w:style>
  <w:style w:type="paragraph" w:styleId="FootnoteText">
    <w:name w:val="footnote text"/>
    <w:basedOn w:val="Normal"/>
    <w:link w:val="FootnoteTextChar"/>
    <w:uiPriority w:val="99"/>
    <w:semiHidden/>
    <w:unhideWhenUsed/>
    <w:rsid w:val="009A59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A59F1"/>
  </w:style>
  <w:style w:type="character" w:styleId="FootnoteReference">
    <w:name w:val="footnote reference"/>
    <w:basedOn w:val="DefaultParagraphFont"/>
    <w:uiPriority w:val="99"/>
    <w:semiHidden/>
    <w:unhideWhenUsed/>
    <w:rsid w:val="009A59F1"/>
    <w:rPr>
      <w:vertAlign w:val="superscript"/>
    </w:rPr>
  </w:style>
  <w:style w:type="character" w:styleId="Strong">
    <w:name w:val="Strong"/>
    <w:basedOn w:val="DefaultParagraphFont"/>
    <w:uiPriority w:val="22"/>
    <w:qFormat/>
    <w:rsid w:val="00984376"/>
    <w:rPr>
      <w:b/>
      <w:bCs/>
    </w:rPr>
  </w:style>
  <w:style w:type="character" w:styleId="PlaceholderText">
    <w:name w:val="Placeholder Text"/>
    <w:basedOn w:val="DefaultParagraphFont"/>
    <w:uiPriority w:val="99"/>
    <w:semiHidden/>
    <w:rsid w:val="00541378"/>
    <w:rPr>
      <w:color w:val="808080"/>
    </w:rPr>
  </w:style>
  <w:style w:type="paragraph" w:styleId="PlainText">
    <w:name w:val="Plain Text"/>
    <w:basedOn w:val="Normal"/>
    <w:link w:val="PlainTextChar"/>
    <w:uiPriority w:val="99"/>
    <w:semiHidden/>
    <w:unhideWhenUsed/>
    <w:rsid w:val="00697C73"/>
    <w:rPr>
      <w:rFonts w:ascii="Courier New" w:eastAsiaTheme="minorHAnsi" w:hAnsi="Courier New" w:cstheme="minorBidi"/>
      <w:sz w:val="20"/>
      <w:szCs w:val="21"/>
    </w:rPr>
  </w:style>
  <w:style w:type="character" w:customStyle="1" w:styleId="PlainTextChar">
    <w:name w:val="Plain Text Char"/>
    <w:basedOn w:val="DefaultParagraphFont"/>
    <w:link w:val="PlainText"/>
    <w:uiPriority w:val="99"/>
    <w:semiHidden/>
    <w:rsid w:val="00697C73"/>
    <w:rPr>
      <w:rFonts w:ascii="Courier New" w:eastAsiaTheme="minorHAnsi" w:hAnsi="Courier New" w:cstheme="minorBid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8395594">
      <w:bodyDiv w:val="1"/>
      <w:marLeft w:val="0"/>
      <w:marRight w:val="0"/>
      <w:marTop w:val="0"/>
      <w:marBottom w:val="0"/>
      <w:divBdr>
        <w:top w:val="none" w:sz="0" w:space="0" w:color="auto"/>
        <w:left w:val="none" w:sz="0" w:space="0" w:color="auto"/>
        <w:bottom w:val="none" w:sz="0" w:space="0" w:color="auto"/>
        <w:right w:val="none" w:sz="0" w:space="0" w:color="auto"/>
      </w:divBdr>
    </w:div>
    <w:div w:id="269052818">
      <w:bodyDiv w:val="1"/>
      <w:marLeft w:val="0"/>
      <w:marRight w:val="0"/>
      <w:marTop w:val="0"/>
      <w:marBottom w:val="0"/>
      <w:divBdr>
        <w:top w:val="none" w:sz="0" w:space="0" w:color="auto"/>
        <w:left w:val="none" w:sz="0" w:space="0" w:color="auto"/>
        <w:bottom w:val="none" w:sz="0" w:space="0" w:color="auto"/>
        <w:right w:val="none" w:sz="0" w:space="0" w:color="auto"/>
      </w:divBdr>
    </w:div>
    <w:div w:id="310645104">
      <w:bodyDiv w:val="1"/>
      <w:marLeft w:val="0"/>
      <w:marRight w:val="0"/>
      <w:marTop w:val="0"/>
      <w:marBottom w:val="0"/>
      <w:divBdr>
        <w:top w:val="none" w:sz="0" w:space="0" w:color="auto"/>
        <w:left w:val="none" w:sz="0" w:space="0" w:color="auto"/>
        <w:bottom w:val="none" w:sz="0" w:space="0" w:color="auto"/>
        <w:right w:val="none" w:sz="0" w:space="0" w:color="auto"/>
      </w:divBdr>
    </w:div>
    <w:div w:id="339549664">
      <w:bodyDiv w:val="1"/>
      <w:marLeft w:val="0"/>
      <w:marRight w:val="0"/>
      <w:marTop w:val="0"/>
      <w:marBottom w:val="0"/>
      <w:divBdr>
        <w:top w:val="none" w:sz="0" w:space="0" w:color="auto"/>
        <w:left w:val="none" w:sz="0" w:space="0" w:color="auto"/>
        <w:bottom w:val="none" w:sz="0" w:space="0" w:color="auto"/>
        <w:right w:val="none" w:sz="0" w:space="0" w:color="auto"/>
      </w:divBdr>
    </w:div>
    <w:div w:id="385567787">
      <w:bodyDiv w:val="1"/>
      <w:marLeft w:val="0"/>
      <w:marRight w:val="0"/>
      <w:marTop w:val="0"/>
      <w:marBottom w:val="0"/>
      <w:divBdr>
        <w:top w:val="none" w:sz="0" w:space="0" w:color="auto"/>
        <w:left w:val="none" w:sz="0" w:space="0" w:color="auto"/>
        <w:bottom w:val="none" w:sz="0" w:space="0" w:color="auto"/>
        <w:right w:val="none" w:sz="0" w:space="0" w:color="auto"/>
      </w:divBdr>
    </w:div>
    <w:div w:id="1216969750">
      <w:bodyDiv w:val="1"/>
      <w:marLeft w:val="0"/>
      <w:marRight w:val="0"/>
      <w:marTop w:val="0"/>
      <w:marBottom w:val="0"/>
      <w:divBdr>
        <w:top w:val="none" w:sz="0" w:space="0" w:color="auto"/>
        <w:left w:val="none" w:sz="0" w:space="0" w:color="auto"/>
        <w:bottom w:val="none" w:sz="0" w:space="0" w:color="auto"/>
        <w:right w:val="none" w:sz="0" w:space="0" w:color="auto"/>
      </w:divBdr>
    </w:div>
    <w:div w:id="1286934480">
      <w:bodyDiv w:val="1"/>
      <w:marLeft w:val="0"/>
      <w:marRight w:val="0"/>
      <w:marTop w:val="0"/>
      <w:marBottom w:val="0"/>
      <w:divBdr>
        <w:top w:val="none" w:sz="0" w:space="0" w:color="auto"/>
        <w:left w:val="none" w:sz="0" w:space="0" w:color="auto"/>
        <w:bottom w:val="none" w:sz="0" w:space="0" w:color="auto"/>
        <w:right w:val="none" w:sz="0" w:space="0" w:color="auto"/>
      </w:divBdr>
    </w:div>
    <w:div w:id="1418477791">
      <w:bodyDiv w:val="1"/>
      <w:marLeft w:val="0"/>
      <w:marRight w:val="0"/>
      <w:marTop w:val="0"/>
      <w:marBottom w:val="0"/>
      <w:divBdr>
        <w:top w:val="none" w:sz="0" w:space="0" w:color="auto"/>
        <w:left w:val="none" w:sz="0" w:space="0" w:color="auto"/>
        <w:bottom w:val="none" w:sz="0" w:space="0" w:color="auto"/>
        <w:right w:val="none" w:sz="0" w:space="0" w:color="auto"/>
      </w:divBdr>
    </w:div>
    <w:div w:id="1795563838">
      <w:bodyDiv w:val="1"/>
      <w:marLeft w:val="0"/>
      <w:marRight w:val="0"/>
      <w:marTop w:val="0"/>
      <w:marBottom w:val="0"/>
      <w:divBdr>
        <w:top w:val="none" w:sz="0" w:space="0" w:color="auto"/>
        <w:left w:val="none" w:sz="0" w:space="0" w:color="auto"/>
        <w:bottom w:val="none" w:sz="0" w:space="0" w:color="auto"/>
        <w:right w:val="none" w:sz="0" w:space="0" w:color="auto"/>
      </w:divBdr>
    </w:div>
    <w:div w:id="1803428268">
      <w:bodyDiv w:val="1"/>
      <w:marLeft w:val="0"/>
      <w:marRight w:val="0"/>
      <w:marTop w:val="0"/>
      <w:marBottom w:val="0"/>
      <w:divBdr>
        <w:top w:val="none" w:sz="0" w:space="0" w:color="auto"/>
        <w:left w:val="none" w:sz="0" w:space="0" w:color="auto"/>
        <w:bottom w:val="none" w:sz="0" w:space="0" w:color="auto"/>
        <w:right w:val="none" w:sz="0" w:space="0" w:color="auto"/>
      </w:divBdr>
    </w:div>
    <w:div w:id="2108499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37E005-5099-4431-A3A9-7F01392B8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58</Words>
  <Characters>3754</Characters>
  <Application>Microsoft Office Word</Application>
  <DocSecurity>0</DocSecurity>
  <Lines>31</Lines>
  <Paragraphs>8</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Supplementary Materials</vt:lpstr>
      <vt:lpstr>    Effect of flow-rate on concentration variation along the channel width</vt:lpstr>
      <vt:lpstr>    Image processing</vt:lpstr>
      <vt:lpstr>    Statistics of angiogenic metrics based on nuclear measures</vt:lpstr>
    </vt:vector>
  </TitlesOfParts>
  <Company>Mechanical Engineering - MIT</Company>
  <LinksUpToDate>false</LinksUpToDate>
  <CharactersWithSpaces>4404</CharactersWithSpaces>
  <SharedDoc>false</SharedDoc>
  <HLinks>
    <vt:vector size="54" baseType="variant">
      <vt:variant>
        <vt:i4>4194315</vt:i4>
      </vt:variant>
      <vt:variant>
        <vt:i4>68</vt:i4>
      </vt:variant>
      <vt:variant>
        <vt:i4>0</vt:i4>
      </vt:variant>
      <vt:variant>
        <vt:i4>5</vt:i4>
      </vt:variant>
      <vt:variant>
        <vt:lpwstr/>
      </vt:variant>
      <vt:variant>
        <vt:lpwstr>_ENREF_18</vt:lpwstr>
      </vt:variant>
      <vt:variant>
        <vt:i4>4194315</vt:i4>
      </vt:variant>
      <vt:variant>
        <vt:i4>65</vt:i4>
      </vt:variant>
      <vt:variant>
        <vt:i4>0</vt:i4>
      </vt:variant>
      <vt:variant>
        <vt:i4>5</vt:i4>
      </vt:variant>
      <vt:variant>
        <vt:lpwstr/>
      </vt:variant>
      <vt:variant>
        <vt:lpwstr>_ENREF_17</vt:lpwstr>
      </vt:variant>
      <vt:variant>
        <vt:i4>4194315</vt:i4>
      </vt:variant>
      <vt:variant>
        <vt:i4>56</vt:i4>
      </vt:variant>
      <vt:variant>
        <vt:i4>0</vt:i4>
      </vt:variant>
      <vt:variant>
        <vt:i4>5</vt:i4>
      </vt:variant>
      <vt:variant>
        <vt:lpwstr/>
      </vt:variant>
      <vt:variant>
        <vt:lpwstr>_ENREF_16</vt:lpwstr>
      </vt:variant>
      <vt:variant>
        <vt:i4>4194315</vt:i4>
      </vt:variant>
      <vt:variant>
        <vt:i4>38</vt:i4>
      </vt:variant>
      <vt:variant>
        <vt:i4>0</vt:i4>
      </vt:variant>
      <vt:variant>
        <vt:i4>5</vt:i4>
      </vt:variant>
      <vt:variant>
        <vt:lpwstr/>
      </vt:variant>
      <vt:variant>
        <vt:lpwstr>_ENREF_11</vt:lpwstr>
      </vt:variant>
      <vt:variant>
        <vt:i4>4194315</vt:i4>
      </vt:variant>
      <vt:variant>
        <vt:i4>30</vt:i4>
      </vt:variant>
      <vt:variant>
        <vt:i4>0</vt:i4>
      </vt:variant>
      <vt:variant>
        <vt:i4>5</vt:i4>
      </vt:variant>
      <vt:variant>
        <vt:lpwstr/>
      </vt:variant>
      <vt:variant>
        <vt:lpwstr>_ENREF_10</vt:lpwstr>
      </vt:variant>
      <vt:variant>
        <vt:i4>4718603</vt:i4>
      </vt:variant>
      <vt:variant>
        <vt:i4>24</vt:i4>
      </vt:variant>
      <vt:variant>
        <vt:i4>0</vt:i4>
      </vt:variant>
      <vt:variant>
        <vt:i4>5</vt:i4>
      </vt:variant>
      <vt:variant>
        <vt:lpwstr/>
      </vt:variant>
      <vt:variant>
        <vt:lpwstr>_ENREF_9</vt:lpwstr>
      </vt:variant>
      <vt:variant>
        <vt:i4>4653067</vt:i4>
      </vt:variant>
      <vt:variant>
        <vt:i4>18</vt:i4>
      </vt:variant>
      <vt:variant>
        <vt:i4>0</vt:i4>
      </vt:variant>
      <vt:variant>
        <vt:i4>5</vt:i4>
      </vt:variant>
      <vt:variant>
        <vt:lpwstr/>
      </vt:variant>
      <vt:variant>
        <vt:lpwstr>_ENREF_6</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eed A. Farahat</dc:creator>
  <cp:lastModifiedBy>Waleed A. Farahat</cp:lastModifiedBy>
  <cp:revision>5</cp:revision>
  <cp:lastPrinted>2012-02-17T06:10:00Z</cp:lastPrinted>
  <dcterms:created xsi:type="dcterms:W3CDTF">2012-04-29T17:45:00Z</dcterms:created>
  <dcterms:modified xsi:type="dcterms:W3CDTF">2012-04-29T17:57:00Z</dcterms:modified>
</cp:coreProperties>
</file>